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6B808" w14:textId="59183C29" w:rsidR="001C3A17" w:rsidRDefault="002C60E7" w:rsidP="00336002">
      <w:pPr>
        <w:spacing w:line="360" w:lineRule="auto"/>
        <w:jc w:val="left"/>
        <w:outlineLvl w:val="0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bookmarkStart w:id="0" w:name="_Hlk165491618"/>
      <w:r w:rsidRPr="002C60E7">
        <w:rPr>
          <w:rFonts w:ascii="Times New Roman" w:eastAsiaTheme="majorEastAsia" w:hAnsi="Times New Roman" w:cs="Times New Roman"/>
          <w:b/>
          <w:bCs/>
          <w:sz w:val="28"/>
          <w:szCs w:val="28"/>
        </w:rPr>
        <w:t>Cost-effectiveness Analysis of Adjuvant Alectinib versus Platinum-based Chemotherapy in Resected ALK-Positive Non–Small-Cell Lung Cancer in the Chinese Health Care Syste</w:t>
      </w:r>
      <w:r w:rsidR="00202A48" w:rsidRPr="00202A48">
        <w:rPr>
          <w:rFonts w:ascii="Times New Roman" w:eastAsiaTheme="majorEastAsia" w:hAnsi="Times New Roman" w:cs="Times New Roman"/>
          <w:b/>
          <w:bCs/>
          <w:sz w:val="28"/>
          <w:szCs w:val="28"/>
        </w:rPr>
        <w:t>m</w:t>
      </w:r>
    </w:p>
    <w:bookmarkEnd w:id="0"/>
    <w:p w14:paraId="3E69ED7C" w14:textId="77777777" w:rsidR="00D72AED" w:rsidRDefault="00D72AED" w:rsidP="00D72AED">
      <w:pPr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00C885DE" w14:textId="77777777" w:rsidR="00D72AED" w:rsidRDefault="00D72AED" w:rsidP="00D72AED">
      <w:pPr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15649E71" w14:textId="77777777" w:rsidR="00D72AED" w:rsidRPr="00D72AED" w:rsidRDefault="00D72AED" w:rsidP="00D72AED">
      <w:pPr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72AED">
        <w:rPr>
          <w:rFonts w:ascii="Times New Roman" w:hAnsi="Times New Roman" w:cs="Times New Roman"/>
          <w:b/>
          <w:sz w:val="24"/>
          <w:szCs w:val="24"/>
          <w:lang w:val="en-GB"/>
        </w:rPr>
        <w:t>SUPPLEMENTS</w:t>
      </w:r>
    </w:p>
    <w:p w14:paraId="0EB21C5C" w14:textId="4C686FAB" w:rsidR="00202A48" w:rsidRDefault="00202A48">
      <w:pPr>
        <w:widowControl/>
        <w:jc w:val="left"/>
        <w:rPr>
          <w:rFonts w:hint="eastAsia"/>
        </w:rPr>
      </w:pPr>
      <w:r>
        <w:br w:type="page"/>
      </w:r>
    </w:p>
    <w:p w14:paraId="66422548" w14:textId="7646196A" w:rsidR="00202A48" w:rsidRDefault="00F719A5" w:rsidP="004F3746">
      <w:pPr>
        <w:pStyle w:val="a6"/>
        <w:keepNext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E090C6D" wp14:editId="310F60D4">
            <wp:extent cx="5054400" cy="2814288"/>
            <wp:effectExtent l="0" t="0" r="0" b="5715"/>
            <wp:docPr id="12193893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400" cy="2814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C94050" w14:textId="5096C9E0" w:rsidR="00202A48" w:rsidRDefault="00202A48" w:rsidP="0008052C">
      <w:pPr>
        <w:pStyle w:val="a6"/>
        <w:keepNext/>
        <w:rPr>
          <w:rFonts w:ascii="Times New Roman" w:hAnsi="Times New Roman" w:cs="Times New Roman"/>
          <w:sz w:val="21"/>
          <w:szCs w:val="21"/>
        </w:rPr>
      </w:pPr>
      <w:r w:rsidRPr="00483F71">
        <w:rPr>
          <w:rFonts w:ascii="Times New Roman" w:hAnsi="Times New Roman" w:cs="Times New Roman"/>
          <w:b/>
          <w:bCs/>
          <w:sz w:val="21"/>
          <w:szCs w:val="21"/>
        </w:rPr>
        <w:t>Figure S</w:t>
      </w:r>
      <w:r w:rsidRPr="00483F71">
        <w:rPr>
          <w:rFonts w:ascii="Times New Roman" w:hAnsi="Times New Roman" w:cs="Times New Roman" w:hint="eastAsia"/>
          <w:b/>
          <w:bCs/>
          <w:sz w:val="21"/>
          <w:szCs w:val="21"/>
        </w:rPr>
        <w:t>1</w:t>
      </w:r>
      <w:r w:rsidRPr="00483F71">
        <w:rPr>
          <w:rFonts w:ascii="Times New Roman" w:hAnsi="Times New Roman" w:cs="Times New Roman"/>
          <w:b/>
          <w:bCs/>
          <w:sz w:val="21"/>
          <w:szCs w:val="21"/>
        </w:rPr>
        <w:t xml:space="preserve"> KM and parametric survival distributions for</w:t>
      </w:r>
      <w:r w:rsidRPr="00483F71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1A096B" w:rsidRPr="00483F71">
        <w:rPr>
          <w:rFonts w:ascii="Times New Roman" w:hAnsi="Times New Roman" w:cs="Times New Roman"/>
          <w:b/>
          <w:bCs/>
          <w:sz w:val="21"/>
          <w:szCs w:val="21"/>
        </w:rPr>
        <w:t>the OS and PFS of lorlatinib and alectinib</w:t>
      </w:r>
      <w:r w:rsidR="00BA6FAB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="0008052C" w:rsidRPr="00483F71">
        <w:rPr>
          <w:sz w:val="21"/>
          <w:szCs w:val="21"/>
        </w:rPr>
        <w:t xml:space="preserve"> </w:t>
      </w:r>
      <w:r w:rsidR="0008052C" w:rsidRPr="00483F71">
        <w:rPr>
          <w:rFonts w:ascii="Times New Roman" w:hAnsi="Times New Roman" w:cs="Times New Roman"/>
          <w:sz w:val="21"/>
          <w:szCs w:val="21"/>
        </w:rPr>
        <w:t>Lor, lorlatinib, OS, overall survival; Ale, alectinib; PFS, progression-free survival</w:t>
      </w:r>
      <w:r w:rsidR="004F3746" w:rsidRPr="00483F71">
        <w:rPr>
          <w:rFonts w:ascii="Times New Roman" w:hAnsi="Times New Roman" w:cs="Times New Roman" w:hint="eastAsia"/>
          <w:sz w:val="21"/>
          <w:szCs w:val="21"/>
        </w:rPr>
        <w:t>.</w:t>
      </w:r>
    </w:p>
    <w:p w14:paraId="1BE0CE15" w14:textId="77777777" w:rsidR="007E4D1B" w:rsidRPr="007E4D1B" w:rsidRDefault="007E4D1B" w:rsidP="007E4D1B">
      <w:pPr>
        <w:rPr>
          <w:rFonts w:hint="eastAsia"/>
        </w:rPr>
      </w:pPr>
    </w:p>
    <w:p w14:paraId="34BC17BF" w14:textId="29FFB89F" w:rsidR="00117AE8" w:rsidRPr="00202A48" w:rsidRDefault="009A5527" w:rsidP="008B5230">
      <w:pPr>
        <w:pStyle w:val="a6"/>
        <w:keepNext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4A2CE7E" wp14:editId="38BC0439">
            <wp:extent cx="5054400" cy="2874456"/>
            <wp:effectExtent l="0" t="0" r="0" b="2540"/>
            <wp:docPr id="11172939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400" cy="2874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5B2B88" w14:textId="43CB7828" w:rsidR="00117AE8" w:rsidRPr="00483F71" w:rsidRDefault="00117AE8" w:rsidP="00284D19">
      <w:pPr>
        <w:pStyle w:val="a6"/>
        <w:keepNext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483F71">
        <w:rPr>
          <w:rFonts w:ascii="Times New Roman" w:hAnsi="Times New Roman" w:cs="Times New Roman"/>
          <w:b/>
          <w:bCs/>
          <w:sz w:val="21"/>
          <w:szCs w:val="21"/>
        </w:rPr>
        <w:t>Figure S</w:t>
      </w:r>
      <w:r w:rsidR="00202A48" w:rsidRPr="00483F71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Pr="00483F71">
        <w:rPr>
          <w:rFonts w:ascii="Times New Roman" w:hAnsi="Times New Roman" w:cs="Times New Roman"/>
          <w:b/>
          <w:bCs/>
          <w:sz w:val="21"/>
          <w:szCs w:val="21"/>
        </w:rPr>
        <w:t xml:space="preserve"> A scatterplot in the cost-effectiveness plane</w:t>
      </w:r>
      <w:r w:rsidR="00BA6FAB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="008B5230" w:rsidRPr="00483F7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8B5230" w:rsidRPr="00483F71">
        <w:rPr>
          <w:rFonts w:ascii="Times New Roman" w:hAnsi="Times New Roman" w:cs="Times New Roman"/>
          <w:sz w:val="21"/>
          <w:szCs w:val="21"/>
        </w:rPr>
        <w:t>QALY: quality-adjusted life-years</w:t>
      </w:r>
      <w:r w:rsidR="00041259" w:rsidRPr="00483F71">
        <w:rPr>
          <w:rFonts w:ascii="Times New Roman" w:hAnsi="Times New Roman" w:cs="Times New Roman" w:hint="eastAsia"/>
          <w:sz w:val="21"/>
          <w:szCs w:val="21"/>
        </w:rPr>
        <w:t>.</w:t>
      </w:r>
    </w:p>
    <w:p w14:paraId="0140D9EF" w14:textId="2AF4356E" w:rsidR="007E4D1B" w:rsidRDefault="007E4D1B">
      <w:pPr>
        <w:widowControl/>
        <w:jc w:val="left"/>
        <w:rPr>
          <w:rFonts w:hint="eastAsia"/>
        </w:rPr>
      </w:pPr>
      <w:r>
        <w:br w:type="page"/>
      </w:r>
    </w:p>
    <w:p w14:paraId="3267E685" w14:textId="77777777" w:rsidR="009A3036" w:rsidRPr="00F15F1A" w:rsidRDefault="009A3036" w:rsidP="009A3036">
      <w:pPr>
        <w:pStyle w:val="a6"/>
        <w:keepNext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1" w:name="_Toc23151"/>
      <w:r w:rsidRPr="00483F71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1</w:t>
      </w:r>
      <w:r w:rsidRPr="00483F7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F15F1A">
        <w:rPr>
          <w:rFonts w:ascii="Times New Roman" w:hAnsi="Times New Roman" w:cs="Times New Roman"/>
          <w:b/>
          <w:bCs/>
          <w:sz w:val="21"/>
          <w:szCs w:val="21"/>
        </w:rPr>
        <w:t xml:space="preserve">CHEERS 2022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c</w:t>
      </w:r>
      <w:r w:rsidRPr="00F15F1A">
        <w:rPr>
          <w:rFonts w:ascii="Times New Roman" w:hAnsi="Times New Roman" w:cs="Times New Roman"/>
          <w:b/>
          <w:bCs/>
          <w:sz w:val="21"/>
          <w:szCs w:val="21"/>
        </w:rPr>
        <w:t>hecklist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bookmarkEnd w:id="1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9"/>
        <w:gridCol w:w="499"/>
        <w:gridCol w:w="3996"/>
        <w:gridCol w:w="1432"/>
      </w:tblGrid>
      <w:tr w:rsidR="009A3036" w:rsidRPr="00F15F1A" w14:paraId="40DD910E" w14:textId="77777777" w:rsidTr="009A207A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5C60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/>
                <w:color w:val="0D0D0D" w:themeColor="text1" w:themeTint="F2"/>
                <w:sz w:val="20"/>
                <w:szCs w:val="20"/>
              </w:rPr>
              <w:t>Top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A378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/>
                <w:color w:val="0D0D0D" w:themeColor="text1" w:themeTint="F2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0F34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/>
                <w:color w:val="0D0D0D" w:themeColor="text1" w:themeTint="F2"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32B37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/>
                <w:color w:val="0D0D0D" w:themeColor="text1" w:themeTint="F2"/>
                <w:sz w:val="20"/>
                <w:szCs w:val="20"/>
              </w:rPr>
              <w:t>Location wher</w:t>
            </w:r>
            <w:r w:rsidRPr="00F15F1A"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0"/>
                <w:szCs w:val="20"/>
              </w:rPr>
              <w:t>e items is reported</w:t>
            </w:r>
          </w:p>
        </w:tc>
      </w:tr>
      <w:tr w:rsidR="009A3036" w:rsidRPr="00F15F1A" w14:paraId="4848B493" w14:textId="77777777" w:rsidTr="009A207A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2A925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FA8DC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DF782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D0C2C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036" w:rsidRPr="00F15F1A" w14:paraId="69B561DF" w14:textId="77777777" w:rsidTr="009A207A">
        <w:trPr>
          <w:cantSplit/>
          <w:jc w:val="center"/>
        </w:trPr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434E9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E8963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98463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8B99C" w14:textId="77777777" w:rsidR="009A3036" w:rsidRPr="00B1037F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1 Line1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9A3036" w:rsidRPr="00F15F1A" w14:paraId="7BD53E32" w14:textId="77777777" w:rsidTr="009A207A">
        <w:trPr>
          <w:cantSplit/>
          <w:jc w:val="center"/>
        </w:trPr>
        <w:tc>
          <w:tcPr>
            <w:tcW w:w="0" w:type="auto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89DCC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A89A1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EBC54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BD05D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036" w:rsidRPr="00F15F1A" w14:paraId="383DC660" w14:textId="77777777" w:rsidTr="009A207A">
        <w:trPr>
          <w:cantSplit/>
          <w:jc w:val="center"/>
        </w:trPr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01021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7A784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25184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DF146" w14:textId="54DE88E4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1-2 Line</w:t>
            </w:r>
            <w:r w:rsidRPr="00F15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F15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EF5D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9A3036" w:rsidRPr="00F15F1A" w14:paraId="36D18D16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01057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FADAC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6980C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3C1E0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036" w:rsidRPr="00F15F1A" w14:paraId="6BB870D7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E4F40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2FDF3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539DB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95396" w14:textId="66C25D38" w:rsidR="009A3036" w:rsidRPr="007D74FE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-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64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9A3036" w:rsidRPr="00F15F1A" w14:paraId="693057F0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DCFA9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43B11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AEF9D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73E5E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036" w:rsidRPr="00F15F1A" w14:paraId="5CA90E9D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A9070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ealth economic analysis pla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41B5C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A903C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C125C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9A3036" w:rsidRPr="00F15F1A" w14:paraId="7E612B72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289E8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16032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452F9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0217A" w14:textId="22634D0D" w:rsidR="009A3036" w:rsidRPr="007D74FE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="00547E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-1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54</w:t>
            </w:r>
          </w:p>
        </w:tc>
      </w:tr>
      <w:tr w:rsidR="009A3036" w:rsidRPr="00F15F1A" w14:paraId="1D6AB0CA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CA45B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etting and loc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A1F48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F0078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EA6A" w14:textId="7E8CE002" w:rsidR="009A3036" w:rsidRPr="00FE36EF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03</w:t>
            </w:r>
          </w:p>
        </w:tc>
      </w:tr>
      <w:tr w:rsidR="009A3036" w:rsidRPr="00F15F1A" w14:paraId="46283B55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CE56A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omparato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9D78C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EC6A4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73E92" w14:textId="735D01DE" w:rsidR="009A3036" w:rsidRPr="007D74FE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="00547E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1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23</w:t>
            </w:r>
          </w:p>
        </w:tc>
      </w:tr>
      <w:tr w:rsidR="009A3036" w:rsidRPr="00F15F1A" w14:paraId="2CA3EA3B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912FC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Perspec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9FEA1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A18FE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D8C15" w14:textId="687A5D5D" w:rsidR="009A3036" w:rsidRPr="00547E51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1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2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1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3</w:t>
            </w:r>
          </w:p>
        </w:tc>
      </w:tr>
      <w:tr w:rsidR="009A3036" w:rsidRPr="00F15F1A" w14:paraId="607BBFAA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DA2CA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ime horiz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AF28D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7FCE4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D7F5D" w14:textId="0987528B" w:rsidR="009A3036" w:rsidRPr="009B7C56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05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06</w:t>
            </w:r>
          </w:p>
        </w:tc>
      </w:tr>
      <w:tr w:rsidR="009A3036" w:rsidRPr="00F15F1A" w14:paraId="76EEB543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4D565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Discount r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B481A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9E110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C17EE" w14:textId="79B79DA6" w:rsidR="009A3036" w:rsidRPr="00547E51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1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1</w:t>
            </w:r>
          </w:p>
        </w:tc>
      </w:tr>
      <w:tr w:rsidR="009A3036" w:rsidRPr="00F15F1A" w14:paraId="1306ECFB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CC732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election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2ACBF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9DE39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what outcomes were used as the measure(s) of benefit(s) and harm(s)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F0B73" w14:textId="75DB42FE" w:rsidR="009A3036" w:rsidRPr="00547E51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10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1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1</w:t>
            </w:r>
          </w:p>
        </w:tc>
      </w:tr>
      <w:tr w:rsidR="009A3036" w:rsidRPr="00F15F1A" w14:paraId="3421D1C6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E277D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Measurement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D92C5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4576C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outcomes used to capture benefit(s) and harm(s) were measured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AAB7F" w14:textId="63D9DB47" w:rsidR="009A3036" w:rsidRPr="00547E51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10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1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1</w:t>
            </w:r>
          </w:p>
        </w:tc>
      </w:tr>
      <w:tr w:rsidR="009A3036" w:rsidRPr="00F15F1A" w14:paraId="0655FBA5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959F9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Valuation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D630D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DA909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AAAC4" w14:textId="552D68F7" w:rsidR="009A3036" w:rsidRPr="00547E51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9-10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231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241</w:t>
            </w:r>
          </w:p>
        </w:tc>
      </w:tr>
      <w:tr w:rsidR="009A3036" w:rsidRPr="00F15F1A" w14:paraId="0EFD8971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3A5A3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616A3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F3C70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costs were valued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E6AA2" w14:textId="54CD6A71" w:rsidR="009A3036" w:rsidRPr="00FB4537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-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205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22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</w:tr>
      <w:tr w:rsidR="009A3036" w:rsidRPr="00F15F1A" w14:paraId="38557B66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E7D8F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urrency, price date, and con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391B2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91CB9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FD4D9" w14:textId="721AED5B" w:rsidR="009A3036" w:rsidRPr="00FB4537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-9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205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-</w:t>
            </w:r>
            <w:r w:rsidR="009B7C56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20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9A3036" w:rsidRPr="00F15F1A" w14:paraId="5039B4BC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BC78E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lastRenderedPageBreak/>
              <w:t>Rationale and description of mode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361B6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855C4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F0117" w14:textId="4ADAAB75" w:rsidR="009A3036" w:rsidRPr="00FB4537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4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1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6</w:t>
            </w:r>
          </w:p>
        </w:tc>
      </w:tr>
      <w:tr w:rsidR="009A3036" w:rsidRPr="00F15F1A" w14:paraId="3A844FA1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760EB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nalytics and assump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E024B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AD8CE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C1D7E" w14:textId="55CF77ED" w:rsidR="009A3036" w:rsidRPr="00FB4537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-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1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4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1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43</w:t>
            </w:r>
          </w:p>
        </w:tc>
      </w:tr>
      <w:tr w:rsidR="009A3036" w:rsidRPr="00F15F1A" w14:paraId="405A56BF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F99B3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haracterising heterogene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82313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6487A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7349E" w14:textId="77777777" w:rsidR="009A3036" w:rsidRPr="00FB4537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B453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9A3036" w:rsidRPr="00F15F1A" w14:paraId="20ADC12C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EA833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haracterising distributional effec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7A7B7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9BC45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88406" w14:textId="630B8C84" w:rsidR="009A3036" w:rsidRPr="00FB4537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547E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66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B51BBD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9A3036" w:rsidRPr="00F15F1A" w14:paraId="7AD16AEA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86EE7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haracterising uncertain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37D6B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F421E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methods to characterise any sources of uncertainty in the analysi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86757" w14:textId="4C71B7DB" w:rsidR="009A3036" w:rsidRPr="00FB4537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43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64</w:t>
            </w:r>
          </w:p>
        </w:tc>
      </w:tr>
      <w:tr w:rsidR="009A3036" w:rsidRPr="00F15F1A" w14:paraId="0BF1C491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F8C04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B5CC8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32AA4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7A215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9A3036" w:rsidRPr="00F15F1A" w14:paraId="68137E33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EA659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07C99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8D25F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B69B8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036" w:rsidRPr="00F15F1A" w14:paraId="028C6459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D59DF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tudy paramete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D96B5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B574D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0EBA2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able1</w:t>
            </w:r>
          </w:p>
        </w:tc>
      </w:tr>
      <w:tr w:rsidR="009A3036" w:rsidRPr="00F15F1A" w14:paraId="2725BF87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24A2D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ummary of main resul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481C3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2BF0C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82BD1" w14:textId="1BFC72CB" w:rsidR="009A3036" w:rsidRPr="00FB4537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547E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-2</w:t>
            </w:r>
            <w:r w:rsidR="00B51BBD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9A3036" w:rsidRPr="00F15F1A" w14:paraId="73D6B240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16645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Effect of uncertain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D6929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85318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86350" w14:textId="01DAA9AB" w:rsidR="009A3036" w:rsidRPr="00FB4537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547E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B51BBD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302</w:t>
            </w:r>
          </w:p>
        </w:tc>
      </w:tr>
      <w:tr w:rsidR="009A3036" w:rsidRPr="00F15F1A" w14:paraId="5F9CE460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143D0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345C7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89425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839C4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3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9A3036" w:rsidRPr="00F15F1A" w14:paraId="3B66B242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21E5A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3369E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30FA8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C8C14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036" w:rsidRPr="00F15F1A" w14:paraId="6AE3EE72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16364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EF63B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8F57F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EEE97" w14:textId="625A12D9" w:rsidR="009A3036" w:rsidRPr="00FB4537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547E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</w:t>
            </w:r>
            <w:r w:rsidR="00547E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15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547E51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94</w:t>
            </w:r>
          </w:p>
        </w:tc>
      </w:tr>
      <w:tr w:rsidR="009A3036" w:rsidRPr="00F15F1A" w14:paraId="0624AA9B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F7237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ther relevant inform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D89EA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098FE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A30F2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036" w:rsidRPr="00F15F1A" w14:paraId="21458BAA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1A4FF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lastRenderedPageBreak/>
              <w:t>Source of fund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39651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A666F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89555" w14:textId="689F4CCC" w:rsidR="009A3036" w:rsidRPr="00FB4537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EF5D75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9A3036" w:rsidRPr="00F15F1A" w14:paraId="1E84ABC3" w14:textId="77777777" w:rsidTr="009A207A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BAB91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onflicts of interes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183A3" w14:textId="77777777" w:rsidR="009A3036" w:rsidRPr="00F15F1A" w:rsidRDefault="009A3036" w:rsidP="009A207A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3D343" w14:textId="77777777" w:rsidR="009A3036" w:rsidRPr="00F15F1A" w:rsidRDefault="009A3036" w:rsidP="009A207A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CA361" w14:textId="629CE934" w:rsidR="009A3036" w:rsidRPr="00766EAE" w:rsidRDefault="009A3036" w:rsidP="009A207A">
            <w:pPr>
              <w:ind w:left="102" w:right="102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ge</w:t>
            </w:r>
            <w:r w:rsidR="00547E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15F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Line</w:t>
            </w:r>
            <w:r w:rsidR="00EF5D75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-</w:t>
            </w:r>
            <w:r w:rsidR="00EF5D75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51</w:t>
            </w:r>
          </w:p>
        </w:tc>
      </w:tr>
    </w:tbl>
    <w:p w14:paraId="62BE247D" w14:textId="0A6F96E4" w:rsidR="009A3036" w:rsidRPr="00F15F1A" w:rsidRDefault="009A3036" w:rsidP="009A3036">
      <w:pPr>
        <w:pStyle w:val="ad"/>
        <w:spacing w:line="240" w:lineRule="auto"/>
        <w:ind w:firstLineChars="0" w:firstLine="0"/>
        <w:rPr>
          <w:sz w:val="20"/>
          <w:szCs w:val="20"/>
        </w:rPr>
      </w:pPr>
      <w:r w:rsidRPr="00F15F1A">
        <w:rPr>
          <w:i/>
          <w:iCs/>
          <w:sz w:val="20"/>
          <w:szCs w:val="20"/>
        </w:rPr>
        <w:t>From:</w:t>
      </w:r>
      <w:r w:rsidRPr="00F15F1A">
        <w:rPr>
          <w:sz w:val="20"/>
          <w:szCs w:val="20"/>
        </w:rPr>
        <w:t xml:space="preserve"> </w:t>
      </w:r>
      <w:r w:rsidRPr="00F15F1A">
        <w:rPr>
          <w:i/>
          <w:iCs/>
          <w:sz w:val="20"/>
          <w:szCs w:val="20"/>
        </w:rPr>
        <w:t>Husereau, Don et al. “Consolidated Health Economic Evaluation Reporting Standards (CHEERS) 2022 Explanation and Elaboration: A Report of the ISPOR CHEERS II Good Practices Task Force.” Value in health: the journal of the International Society for Pharmacoeconomics and Outcomes Research vol. 25,1 (2022): 10-31. doi:10.1016/j.jval.2021.10.008</w:t>
      </w:r>
    </w:p>
    <w:p w14:paraId="62780BC1" w14:textId="77777777" w:rsidR="009A3036" w:rsidRPr="009A3036" w:rsidRDefault="009A3036" w:rsidP="009A3036">
      <w:pPr>
        <w:rPr>
          <w:rFonts w:hint="eastAsia"/>
        </w:rPr>
      </w:pPr>
    </w:p>
    <w:p w14:paraId="5A0978B7" w14:textId="11C3CED0" w:rsidR="00284D19" w:rsidRPr="00483F71" w:rsidRDefault="00284D19" w:rsidP="00284D19">
      <w:pPr>
        <w:pStyle w:val="a6"/>
        <w:keepNext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483F71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9A3036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Pr="00483F71">
        <w:rPr>
          <w:rFonts w:ascii="Times New Roman" w:hAnsi="Times New Roman" w:cs="Times New Roman"/>
          <w:b/>
          <w:bCs/>
          <w:sz w:val="21"/>
          <w:szCs w:val="21"/>
        </w:rPr>
        <w:t xml:space="preserve"> Results of </w:t>
      </w:r>
      <w:r w:rsidR="00202A48" w:rsidRPr="00483F71">
        <w:rPr>
          <w:rFonts w:ascii="Times New Roman" w:hAnsi="Times New Roman" w:cs="Times New Roman" w:hint="eastAsia"/>
          <w:b/>
          <w:bCs/>
          <w:sz w:val="21"/>
          <w:szCs w:val="21"/>
        </w:rPr>
        <w:t>AIC</w:t>
      </w:r>
      <w:r w:rsidRPr="00483F71">
        <w:rPr>
          <w:rFonts w:ascii="Times New Roman" w:hAnsi="Times New Roman" w:cs="Times New Roman"/>
          <w:b/>
          <w:bCs/>
          <w:sz w:val="21"/>
          <w:szCs w:val="21"/>
        </w:rPr>
        <w:t xml:space="preserve"> to the observed data in ITT population</w:t>
      </w:r>
      <w:r w:rsidR="00BA6FAB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1366"/>
        <w:gridCol w:w="1209"/>
        <w:gridCol w:w="1208"/>
        <w:gridCol w:w="1131"/>
        <w:gridCol w:w="1131"/>
        <w:gridCol w:w="1131"/>
        <w:gridCol w:w="1130"/>
      </w:tblGrid>
      <w:tr w:rsidR="00EF67D0" w:rsidRPr="00483F71" w14:paraId="3A385B5C" w14:textId="77777777" w:rsidTr="00BA241D">
        <w:trPr>
          <w:trHeight w:val="312"/>
          <w:jc w:val="center"/>
        </w:trPr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DDC8A" w14:textId="77777777" w:rsidR="00202A48" w:rsidRPr="00483F71" w:rsidRDefault="00202A48" w:rsidP="003654C4">
            <w:pPr>
              <w:tabs>
                <w:tab w:val="left" w:pos="113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28A99" w14:textId="0FC1587E" w:rsidR="00202A48" w:rsidRPr="001600ED" w:rsidRDefault="00EF67D0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0E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leDFS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90A30" w14:textId="2FFD3209" w:rsidR="00202A48" w:rsidRPr="001600ED" w:rsidRDefault="00EF67D0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0E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hemoDFS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7BD19" w14:textId="79793917" w:rsidR="00202A48" w:rsidRPr="001600ED" w:rsidRDefault="00EF67D0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0E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orOS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00150" w14:textId="66987C6F" w:rsidR="00202A48" w:rsidRPr="001600ED" w:rsidRDefault="00EF67D0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0E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leOS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03089" w14:textId="7B34EB4C" w:rsidR="00202A48" w:rsidRPr="001600ED" w:rsidRDefault="00EF67D0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0E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orPFS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C0212" w14:textId="67F56734" w:rsidR="00202A48" w:rsidRPr="001600ED" w:rsidRDefault="00670833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0E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le</w:t>
            </w:r>
            <w:r w:rsidR="00EF67D0" w:rsidRPr="001600E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FS</w:t>
            </w:r>
          </w:p>
        </w:tc>
      </w:tr>
      <w:tr w:rsidR="002267DD" w:rsidRPr="00483F71" w14:paraId="08EB0003" w14:textId="77777777" w:rsidTr="00A448AE">
        <w:trPr>
          <w:trHeight w:val="312"/>
          <w:jc w:val="center"/>
        </w:trPr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AAD61" w14:textId="16D45251" w:rsidR="002267DD" w:rsidRPr="00483F71" w:rsidRDefault="002267DD" w:rsidP="002267D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Gamma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297A4E49" w14:textId="0CFD8F17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.0581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2AB50EAC" w14:textId="6DB76376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1.8486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312BF47C" w14:textId="44307258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1.6568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EEBCB36" w14:textId="3CD60815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377.607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5DDA5B0" w14:textId="2BEE6C19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8.1685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41A1D83" w14:textId="720FE28E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551.8287</w:t>
            </w:r>
          </w:p>
        </w:tc>
      </w:tr>
      <w:tr w:rsidR="002267DD" w:rsidRPr="00483F71" w14:paraId="04A98BBC" w14:textId="77777777" w:rsidTr="005057C3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3A6C2943" w14:textId="61DF651A" w:rsidR="002267DD" w:rsidRPr="00483F71" w:rsidRDefault="002267DD" w:rsidP="002267D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Gompertz</w:t>
            </w:r>
          </w:p>
        </w:tc>
        <w:tc>
          <w:tcPr>
            <w:tcW w:w="728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6277D5B1" w14:textId="65B67B27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197.5851</w:t>
            </w:r>
          </w:p>
        </w:tc>
        <w:tc>
          <w:tcPr>
            <w:tcW w:w="727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54B6757E" w14:textId="1202F3C5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525.7885</w:t>
            </w:r>
          </w:p>
        </w:tc>
        <w:tc>
          <w:tcPr>
            <w:tcW w:w="68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391BD114" w14:textId="7D96C056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71.6059</w:t>
            </w:r>
          </w:p>
        </w:tc>
        <w:tc>
          <w:tcPr>
            <w:tcW w:w="68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4832523" w14:textId="7A00E5BE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378.6438</w:t>
            </w:r>
          </w:p>
        </w:tc>
        <w:tc>
          <w:tcPr>
            <w:tcW w:w="68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20AA0925" w14:textId="70CD2FBF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424.9809</w:t>
            </w:r>
          </w:p>
        </w:tc>
        <w:tc>
          <w:tcPr>
            <w:tcW w:w="680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A4DC5C9" w14:textId="6673471D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549.6371</w:t>
            </w:r>
          </w:p>
        </w:tc>
      </w:tr>
      <w:tr w:rsidR="002267DD" w:rsidRPr="00483F71" w14:paraId="14702747" w14:textId="77777777" w:rsidTr="005057C3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77626B5C" w14:textId="71C01D73" w:rsidR="002267DD" w:rsidRPr="00483F71" w:rsidRDefault="002267DD" w:rsidP="002267D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Weibull</w:t>
            </w:r>
          </w:p>
        </w:tc>
        <w:tc>
          <w:tcPr>
            <w:tcW w:w="728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15BD8DE1" w14:textId="60502C9A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198.8743</w:t>
            </w:r>
          </w:p>
        </w:tc>
        <w:tc>
          <w:tcPr>
            <w:tcW w:w="727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31577EF2" w14:textId="7113A755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522.7937</w:t>
            </w:r>
          </w:p>
        </w:tc>
        <w:tc>
          <w:tcPr>
            <w:tcW w:w="68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1988C758" w14:textId="43644B4B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71.6668</w:t>
            </w:r>
          </w:p>
        </w:tc>
        <w:tc>
          <w:tcPr>
            <w:tcW w:w="68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7DE8626" w14:textId="0F7A9B3E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377.7698</w:t>
            </w:r>
          </w:p>
        </w:tc>
        <w:tc>
          <w:tcPr>
            <w:tcW w:w="68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C5B5256" w14:textId="6D6A1D6A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427.7233</w:t>
            </w:r>
          </w:p>
        </w:tc>
        <w:tc>
          <w:tcPr>
            <w:tcW w:w="680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3F8A21E" w14:textId="6F7C022B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551.4897</w:t>
            </w:r>
          </w:p>
        </w:tc>
      </w:tr>
      <w:tr w:rsidR="002267DD" w:rsidRPr="00483F71" w14:paraId="6C570E8A" w14:textId="77777777" w:rsidTr="005057C3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2D9F821F" w14:textId="3B7C9B37" w:rsidR="002267DD" w:rsidRPr="00483F71" w:rsidRDefault="002267DD" w:rsidP="002267D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Log-Logistic</w:t>
            </w:r>
          </w:p>
        </w:tc>
        <w:tc>
          <w:tcPr>
            <w:tcW w:w="728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5B4FA2FF" w14:textId="4C4F7EEE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199.196</w:t>
            </w:r>
            <w:r w:rsidRPr="00483F7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2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BDF4D9E" w14:textId="455ABCCC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520.0177</w:t>
            </w:r>
          </w:p>
        </w:tc>
        <w:tc>
          <w:tcPr>
            <w:tcW w:w="68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4EB6F85B" w14:textId="2114350E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71.4986</w:t>
            </w:r>
          </w:p>
        </w:tc>
        <w:tc>
          <w:tcPr>
            <w:tcW w:w="68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F85BF01" w14:textId="6DA25EAE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377.3689</w:t>
            </w:r>
          </w:p>
        </w:tc>
        <w:tc>
          <w:tcPr>
            <w:tcW w:w="68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106A9CB0" w14:textId="149D52E3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426.4576</w:t>
            </w:r>
          </w:p>
        </w:tc>
        <w:tc>
          <w:tcPr>
            <w:tcW w:w="680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92CF245" w14:textId="036C1546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550.4192</w:t>
            </w:r>
          </w:p>
        </w:tc>
      </w:tr>
      <w:tr w:rsidR="002267DD" w:rsidRPr="00483F71" w14:paraId="58E0381C" w14:textId="77777777" w:rsidTr="005057C3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62D5BD4A" w14:textId="5766738C" w:rsidR="002267DD" w:rsidRPr="00483F71" w:rsidRDefault="002267DD" w:rsidP="002267D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Log-Normal</w:t>
            </w:r>
          </w:p>
        </w:tc>
        <w:tc>
          <w:tcPr>
            <w:tcW w:w="728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3CCBB525" w14:textId="1E255682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01.2854</w:t>
            </w:r>
          </w:p>
        </w:tc>
        <w:tc>
          <w:tcPr>
            <w:tcW w:w="727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12584F71" w14:textId="23A039E0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518.6793</w:t>
            </w:r>
          </w:p>
        </w:tc>
        <w:tc>
          <w:tcPr>
            <w:tcW w:w="68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4FBA2D69" w14:textId="6F70D48E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70.2124</w:t>
            </w:r>
          </w:p>
        </w:tc>
        <w:tc>
          <w:tcPr>
            <w:tcW w:w="68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D29A42D" w14:textId="09172C28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376.0274</w:t>
            </w:r>
          </w:p>
        </w:tc>
        <w:tc>
          <w:tcPr>
            <w:tcW w:w="68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41715DA5" w14:textId="016C425D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423.6394</w:t>
            </w:r>
          </w:p>
        </w:tc>
        <w:tc>
          <w:tcPr>
            <w:tcW w:w="680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DF1308B" w14:textId="6478D666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550.5034</w:t>
            </w:r>
          </w:p>
        </w:tc>
      </w:tr>
      <w:tr w:rsidR="002267DD" w:rsidRPr="00483F71" w14:paraId="2E34E3BF" w14:textId="77777777" w:rsidTr="005057C3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5DFA" w14:textId="252C7113" w:rsidR="002267DD" w:rsidRPr="00483F71" w:rsidRDefault="002267DD" w:rsidP="002267D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hazard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25DF" w14:textId="759A059B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02.190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5CA4" w14:textId="30D60272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523.214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4E5F9" w14:textId="230EA8B5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71.982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613BE" w14:textId="2D050AC8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374.546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1E89" w14:textId="3B1DDAFE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423.80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FC4FC" w14:textId="2B44F182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554.8395</w:t>
            </w:r>
          </w:p>
        </w:tc>
      </w:tr>
      <w:tr w:rsidR="002267DD" w:rsidRPr="00483F71" w14:paraId="178032EE" w14:textId="77777777" w:rsidTr="005057C3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1D4F4" w14:textId="0D9007C4" w:rsidR="002267DD" w:rsidRPr="00483F71" w:rsidRDefault="002267DD" w:rsidP="002267D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hazard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61D1" w14:textId="1D28A210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04.78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BA00" w14:textId="3ADE00B3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524.520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00EA" w14:textId="046AEC18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72.602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C1603" w14:textId="357B5E05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374.81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F0D0" w14:textId="036714A0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424.195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C6C36" w14:textId="0EF1C5AC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556.7767</w:t>
            </w:r>
          </w:p>
        </w:tc>
      </w:tr>
      <w:tr w:rsidR="002267DD" w:rsidRPr="00483F71" w14:paraId="2740E828" w14:textId="77777777" w:rsidTr="005057C3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89BD" w14:textId="6DA0BF44" w:rsidR="002267DD" w:rsidRPr="00483F71" w:rsidRDefault="002267DD" w:rsidP="002267D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hazard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D0C2" w14:textId="71CDB867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03.945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C6A2" w14:textId="7C283E67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526.382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9896E" w14:textId="14EFFB03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68.197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29E64" w14:textId="58D2A49B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377.004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ED106" w14:textId="248EE324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425.87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365B0" w14:textId="6C3908DC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554.2227</w:t>
            </w:r>
          </w:p>
        </w:tc>
      </w:tr>
      <w:tr w:rsidR="002267DD" w:rsidRPr="00483F71" w14:paraId="472CA7E7" w14:textId="77777777" w:rsidTr="005057C3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0A7F" w14:textId="2417A710" w:rsidR="002267DD" w:rsidRPr="00483F71" w:rsidRDefault="002267DD" w:rsidP="002267D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odd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53F3" w14:textId="2EEEE058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02.013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0454" w14:textId="1D214B3D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523.272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87FD2" w14:textId="557D4E99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71.975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301D9" w14:textId="2401B064" w:rsidR="002267DD" w:rsidRPr="004E37F3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37F3">
              <w:rPr>
                <w:rFonts w:ascii="Times New Roman" w:eastAsia="等线" w:hAnsi="Times New Roman" w:cs="Times New Roman"/>
                <w:sz w:val="18"/>
                <w:szCs w:val="18"/>
              </w:rPr>
              <w:t>374.575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358E" w14:textId="18ACAB94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423.623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35264" w14:textId="6315D4A9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554.8259</w:t>
            </w:r>
          </w:p>
        </w:tc>
      </w:tr>
      <w:tr w:rsidR="002267DD" w:rsidRPr="00483F71" w14:paraId="1EA027C1" w14:textId="77777777" w:rsidTr="005057C3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2DED" w14:textId="16BC134D" w:rsidR="002267DD" w:rsidRPr="00483F71" w:rsidRDefault="002267DD" w:rsidP="002267D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odd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8AE0" w14:textId="004E062C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05.887</w:t>
            </w:r>
            <w:r w:rsidRPr="00483F7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AE59" w14:textId="1C66B003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524.408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F8602" w14:textId="433D1960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72.513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09588" w14:textId="6FD8BD40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374.787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312D" w14:textId="333F1BE4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424.061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4B2E6" w14:textId="578C313C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556.8290</w:t>
            </w:r>
          </w:p>
        </w:tc>
      </w:tr>
      <w:tr w:rsidR="002267DD" w:rsidRPr="00483F71" w14:paraId="6D74954D" w14:textId="77777777" w:rsidTr="005057C3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D6E2" w14:textId="70D0D1BA" w:rsidR="002267DD" w:rsidRPr="00483F71" w:rsidRDefault="002267DD" w:rsidP="002267D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odd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D3F52" w14:textId="2A7B31EB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05.18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6727B" w14:textId="5336BB25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526.363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8D73" w14:textId="20C54C1A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68.104</w:t>
            </w:r>
            <w:r w:rsidRPr="00483F7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F6B15" w14:textId="68E120AE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377.00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C6F1" w14:textId="171DCC7A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425.730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2EE80" w14:textId="38499C78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554.0107</w:t>
            </w:r>
          </w:p>
        </w:tc>
      </w:tr>
      <w:tr w:rsidR="002267DD" w:rsidRPr="00483F71" w14:paraId="74CF6E91" w14:textId="77777777" w:rsidTr="005057C3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32595" w14:textId="33A164D1" w:rsidR="002267DD" w:rsidRPr="00483F71" w:rsidRDefault="002267DD" w:rsidP="002267D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nor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5AC02" w14:textId="75B64BD0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01.755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E264" w14:textId="6D874E71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522.900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6529" w14:textId="0C430C94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71.558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3A1F0" w14:textId="1FAFAAB9" w:rsidR="002267DD" w:rsidRPr="004E37F3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E37F3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374.19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4CE36" w14:textId="6D3A2535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424.24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48B43" w14:textId="7B0480FB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554.5625</w:t>
            </w:r>
          </w:p>
        </w:tc>
      </w:tr>
      <w:tr w:rsidR="002267DD" w:rsidRPr="00483F71" w14:paraId="32A076B0" w14:textId="77777777" w:rsidTr="005057C3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EDED" w14:textId="55D86BBA" w:rsidR="002267DD" w:rsidRPr="00483F71" w:rsidRDefault="002267DD" w:rsidP="002267D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nor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57D8" w14:textId="7AD923D5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5A4B" w14:textId="77409A09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523.834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BDA1" w14:textId="034643C4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71.89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04F1E" w14:textId="31354A2F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374.231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0F4D8" w14:textId="6AB247A1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423.888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FBC88" w14:textId="76D511C5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556.7021</w:t>
            </w:r>
          </w:p>
        </w:tc>
      </w:tr>
      <w:tr w:rsidR="002267DD" w:rsidRPr="00483F71" w14:paraId="75C256A0" w14:textId="77777777" w:rsidTr="005057C3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612A" w14:textId="088D9735" w:rsidR="002267DD" w:rsidRPr="00483F71" w:rsidRDefault="002267DD" w:rsidP="002267D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nor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62B3" w14:textId="04624E9F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201.772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851F" w14:textId="4A6EED46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525.925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FEAC5" w14:textId="2461650C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267.644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01DF3" w14:textId="646BB1C8" w:rsidR="002267DD" w:rsidRPr="002267DD" w:rsidRDefault="002267DD" w:rsidP="002267D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67DD">
              <w:rPr>
                <w:rFonts w:ascii="Times New Roman" w:eastAsia="等线" w:hAnsi="Times New Roman" w:cs="Times New Roman"/>
                <w:sz w:val="18"/>
                <w:szCs w:val="18"/>
              </w:rPr>
              <w:t>376.531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8BFC" w14:textId="566A06C0" w:rsidR="002267DD" w:rsidRPr="00483F71" w:rsidRDefault="002267DD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eastAsia="等线" w:hAnsi="Times New Roman" w:cs="Times New Roman"/>
                <w:sz w:val="18"/>
                <w:szCs w:val="18"/>
              </w:rPr>
              <w:t>425.41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929B8" w14:textId="7115ACC5" w:rsidR="002267DD" w:rsidRPr="00483F71" w:rsidRDefault="00EF5D75" w:rsidP="002267DD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/>
              </w:rPr>
              <w:t>/</w:t>
            </w:r>
          </w:p>
        </w:tc>
      </w:tr>
      <w:tr w:rsidR="00BB5375" w:rsidRPr="00483F71" w14:paraId="29C73E96" w14:textId="77777777" w:rsidTr="0083122C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E188" w14:textId="10E7E3D6" w:rsidR="00BB5375" w:rsidRPr="00483F71" w:rsidRDefault="00BB5375" w:rsidP="00BB5375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hAnsi="Times New Roman" w:cs="Times New Roman"/>
                <w:sz w:val="18"/>
                <w:szCs w:val="18"/>
              </w:rPr>
              <w:t>mixturegam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FC38" w14:textId="5EF3A9CE" w:rsidR="00BB5375" w:rsidRPr="00483F71" w:rsidRDefault="00BB5375" w:rsidP="00BB5375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eastAsia="等线" w:hAnsi="Times New Roman" w:cs="Times New Roman"/>
                <w:sz w:val="18"/>
                <w:szCs w:val="18"/>
              </w:rPr>
              <w:t>201.058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B3B5" w14:textId="34A40791" w:rsidR="00BB5375" w:rsidRPr="00483F71" w:rsidRDefault="00BB5375" w:rsidP="00BB5375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eastAsia="等线" w:hAnsi="Times New Roman" w:cs="Times New Roman"/>
                <w:sz w:val="18"/>
                <w:szCs w:val="18"/>
              </w:rPr>
              <w:t>519.727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E58B" w14:textId="26F16A2C" w:rsidR="00BB5375" w:rsidRPr="00670833" w:rsidRDefault="00BB5375" w:rsidP="00BB5375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6E795" w14:textId="51000C63" w:rsidR="00BB5375" w:rsidRPr="00483F71" w:rsidRDefault="00BB5375" w:rsidP="00BB5375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E9B1" w14:textId="106F1917" w:rsidR="00BB5375" w:rsidRPr="00483F71" w:rsidRDefault="00BB5375" w:rsidP="00BB5375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7E55F" w14:textId="45F61F78" w:rsidR="00BB5375" w:rsidRPr="001A2224" w:rsidRDefault="00BB5375" w:rsidP="00BB5375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A241D" w:rsidRPr="00483F71" w14:paraId="4D2F83C9" w14:textId="77777777" w:rsidTr="00BA241D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5C743" w14:textId="6B2B9C64" w:rsidR="00BA241D" w:rsidRPr="00483F71" w:rsidRDefault="00BA241D" w:rsidP="00BA241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hAnsi="Times New Roman" w:cs="Times New Roman"/>
                <w:sz w:val="18"/>
                <w:szCs w:val="18"/>
              </w:rPr>
              <w:t>mixturegom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2DFA" w14:textId="141C1F67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eastAsia="等线" w:hAnsi="Times New Roman" w:cs="Times New Roman"/>
                <w:sz w:val="18"/>
                <w:szCs w:val="18"/>
              </w:rPr>
              <w:t>199.555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CB74" w14:textId="24E5B33B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eastAsia="等线" w:hAnsi="Times New Roman" w:cs="Times New Roman"/>
                <w:sz w:val="18"/>
                <w:szCs w:val="18"/>
              </w:rPr>
              <w:t>521.917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EFE3" w14:textId="1682D269" w:rsidR="00BA241D" w:rsidRPr="00670833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D3FF" w14:textId="56D6B1FC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B348" w14:textId="11225429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9C3C" w14:textId="0E2215F7" w:rsidR="00BA241D" w:rsidRPr="001A2224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A241D" w:rsidRPr="00483F71" w14:paraId="3DD8A849" w14:textId="77777777" w:rsidTr="00BA241D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0013" w14:textId="00A15CD4" w:rsidR="00BA241D" w:rsidRPr="00483F71" w:rsidRDefault="00BA241D" w:rsidP="00BA241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hAnsi="Times New Roman" w:cs="Times New Roman"/>
                <w:sz w:val="18"/>
                <w:szCs w:val="18"/>
              </w:rPr>
              <w:t>mixturewei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9945" w14:textId="20396018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eastAsia="等线" w:hAnsi="Times New Roman" w:cs="Times New Roman"/>
                <w:sz w:val="18"/>
                <w:szCs w:val="18"/>
              </w:rPr>
              <w:t>200.874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A0AA" w14:textId="24E93589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eastAsia="等线" w:hAnsi="Times New Roman" w:cs="Times New Roman"/>
                <w:sz w:val="18"/>
                <w:szCs w:val="18"/>
              </w:rPr>
              <w:t>519.584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873A" w14:textId="33CEB101" w:rsidR="00BA241D" w:rsidRPr="00670833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BA460" w14:textId="0576E4C5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A45C" w14:textId="6D036356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71AB7" w14:textId="4CB15043" w:rsidR="00BA241D" w:rsidRPr="001A2224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A241D" w:rsidRPr="00483F71" w14:paraId="34FB08B3" w14:textId="77777777" w:rsidTr="00BA241D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193F" w14:textId="36298EB3" w:rsidR="00BA241D" w:rsidRPr="00483F71" w:rsidRDefault="00BA241D" w:rsidP="00BA241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hAnsi="Times New Roman" w:cs="Times New Roman"/>
                <w:sz w:val="18"/>
                <w:szCs w:val="18"/>
              </w:rPr>
              <w:t>mixturello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4EDE" w14:textId="67F1C137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eastAsia="等线" w:hAnsi="Times New Roman" w:cs="Times New Roman"/>
                <w:sz w:val="18"/>
                <w:szCs w:val="18"/>
              </w:rPr>
              <w:t>201.196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A7158" w14:textId="13F11866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eastAsia="等线" w:hAnsi="Times New Roman" w:cs="Times New Roman"/>
                <w:sz w:val="18"/>
                <w:szCs w:val="18"/>
              </w:rPr>
              <w:t>520.130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AF683" w14:textId="1B69494F" w:rsidR="00BA241D" w:rsidRPr="00670833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FEC9C" w14:textId="3D331356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0199" w14:textId="3606CE28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3E20" w14:textId="496108A2" w:rsidR="00BA241D" w:rsidRPr="001A2224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A241D" w:rsidRPr="00483F71" w14:paraId="78F6A403" w14:textId="77777777" w:rsidTr="00BA241D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8C738" w14:textId="1FBE6D27" w:rsidR="00BA241D" w:rsidRPr="00483F71" w:rsidRDefault="00BA241D" w:rsidP="00BA241D">
            <w:pPr>
              <w:tabs>
                <w:tab w:val="left" w:pos="113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hAnsi="Times New Roman" w:cs="Times New Roman"/>
                <w:sz w:val="18"/>
                <w:szCs w:val="18"/>
              </w:rPr>
              <w:t>mixturelnorm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F8C2E" w14:textId="7BB8A9A2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eastAsia="等线" w:hAnsi="Times New Roman" w:cs="Times New Roman"/>
                <w:sz w:val="18"/>
                <w:szCs w:val="18"/>
              </w:rPr>
              <w:t>203.2856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19C93" w14:textId="4F760EBF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70833">
              <w:rPr>
                <w:rFonts w:ascii="Times New Roman" w:eastAsia="等线" w:hAnsi="Times New Roman" w:cs="Times New Roman"/>
                <w:sz w:val="18"/>
                <w:szCs w:val="18"/>
              </w:rPr>
              <w:t>520.338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08166" w14:textId="312E1C4A" w:rsidR="00BA241D" w:rsidRPr="00670833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129A1" w14:textId="6B79A5CD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6DDD4" w14:textId="3E1FAE5F" w:rsidR="00BA241D" w:rsidRPr="00483F71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8EDC5" w14:textId="2A951714" w:rsidR="00BA241D" w:rsidRPr="001A2224" w:rsidRDefault="00BA241D" w:rsidP="00BA241D">
            <w:pPr>
              <w:tabs>
                <w:tab w:val="left" w:pos="1134"/>
              </w:tabs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3392E85A" w14:textId="741A1AF6" w:rsidR="00284D19" w:rsidRPr="00483F71" w:rsidRDefault="00202A48" w:rsidP="003654C4">
      <w:pPr>
        <w:tabs>
          <w:tab w:val="left" w:pos="1134"/>
        </w:tabs>
        <w:rPr>
          <w:rFonts w:ascii="Times New Roman" w:hAnsi="Times New Roman" w:cs="Times New Roman"/>
          <w:sz w:val="18"/>
          <w:szCs w:val="20"/>
        </w:rPr>
      </w:pPr>
      <w:r w:rsidRPr="00483F71">
        <w:rPr>
          <w:rFonts w:ascii="Times New Roman" w:hAnsi="Times New Roman" w:cs="Times New Roman" w:hint="eastAsia"/>
          <w:sz w:val="18"/>
          <w:szCs w:val="20"/>
        </w:rPr>
        <w:t xml:space="preserve">AIC, </w:t>
      </w:r>
      <w:r w:rsidR="00194E89" w:rsidRPr="00483F71">
        <w:rPr>
          <w:rFonts w:ascii="Times New Roman" w:hAnsi="Times New Roman" w:cs="Times New Roman"/>
          <w:sz w:val="18"/>
          <w:szCs w:val="20"/>
        </w:rPr>
        <w:t>Akaike information criterion</w:t>
      </w:r>
      <w:r w:rsidRPr="00483F71">
        <w:rPr>
          <w:rFonts w:ascii="Times New Roman" w:hAnsi="Times New Roman" w:cs="Times New Roman" w:hint="eastAsia"/>
          <w:sz w:val="18"/>
          <w:szCs w:val="20"/>
        </w:rPr>
        <w:t xml:space="preserve">; ITT, </w:t>
      </w:r>
      <w:r w:rsidR="00194E89" w:rsidRPr="00483F71">
        <w:rPr>
          <w:rFonts w:ascii="Times New Roman" w:hAnsi="Times New Roman" w:cs="Times New Roman"/>
          <w:sz w:val="18"/>
          <w:szCs w:val="20"/>
        </w:rPr>
        <w:t>intention-to-treatment</w:t>
      </w:r>
      <w:r w:rsidRPr="00483F71">
        <w:rPr>
          <w:rFonts w:ascii="Times New Roman" w:hAnsi="Times New Roman" w:cs="Times New Roman" w:hint="eastAsia"/>
          <w:sz w:val="18"/>
          <w:szCs w:val="20"/>
        </w:rPr>
        <w:t xml:space="preserve">; </w:t>
      </w:r>
      <w:bookmarkStart w:id="2" w:name="_Hlk165564813"/>
      <w:r w:rsidR="00117AE8" w:rsidRPr="00483F71">
        <w:rPr>
          <w:rFonts w:ascii="Times New Roman" w:hAnsi="Times New Roman" w:cs="Times New Roman"/>
          <w:sz w:val="18"/>
          <w:szCs w:val="20"/>
        </w:rPr>
        <w:t>A</w:t>
      </w:r>
      <w:r w:rsidRPr="00483F71">
        <w:rPr>
          <w:rFonts w:ascii="Times New Roman" w:hAnsi="Times New Roman" w:cs="Times New Roman" w:hint="eastAsia"/>
          <w:sz w:val="18"/>
          <w:szCs w:val="20"/>
        </w:rPr>
        <w:t>le</w:t>
      </w:r>
      <w:r w:rsidR="00117AE8" w:rsidRPr="00483F71">
        <w:rPr>
          <w:rFonts w:ascii="Times New Roman" w:hAnsi="Times New Roman" w:cs="Times New Roman"/>
          <w:sz w:val="18"/>
          <w:szCs w:val="20"/>
        </w:rPr>
        <w:t xml:space="preserve">, </w:t>
      </w:r>
      <w:r w:rsidR="00194E89" w:rsidRPr="00483F71">
        <w:rPr>
          <w:rFonts w:ascii="Times New Roman" w:hAnsi="Times New Roman" w:cs="Times New Roman" w:hint="eastAsia"/>
          <w:sz w:val="18"/>
          <w:szCs w:val="20"/>
        </w:rPr>
        <w:t>a</w:t>
      </w:r>
      <w:r w:rsidR="00194E89" w:rsidRPr="00483F71">
        <w:rPr>
          <w:rFonts w:ascii="Times New Roman" w:hAnsi="Times New Roman" w:cs="Times New Roman"/>
          <w:sz w:val="18"/>
          <w:szCs w:val="20"/>
        </w:rPr>
        <w:t>lectinib</w:t>
      </w:r>
      <w:r w:rsidR="00117AE8" w:rsidRPr="00483F71">
        <w:rPr>
          <w:rFonts w:ascii="Times New Roman" w:hAnsi="Times New Roman" w:cs="Times New Roman"/>
          <w:sz w:val="18"/>
          <w:szCs w:val="20"/>
        </w:rPr>
        <w:t xml:space="preserve">; </w:t>
      </w:r>
      <w:r w:rsidR="00EF67D0" w:rsidRPr="00483F71">
        <w:rPr>
          <w:rFonts w:ascii="Times New Roman" w:hAnsi="Times New Roman" w:cs="Times New Roman" w:hint="eastAsia"/>
          <w:sz w:val="18"/>
          <w:szCs w:val="20"/>
        </w:rPr>
        <w:t xml:space="preserve">DFS, </w:t>
      </w:r>
      <w:r w:rsidR="00EF67D0" w:rsidRPr="00483F71">
        <w:rPr>
          <w:rFonts w:ascii="Times New Roman" w:hAnsi="Times New Roman" w:cs="Times New Roman"/>
          <w:sz w:val="18"/>
          <w:szCs w:val="20"/>
        </w:rPr>
        <w:t>disease-free survival</w:t>
      </w:r>
      <w:r w:rsidR="00EF67D0" w:rsidRPr="00483F71">
        <w:rPr>
          <w:rFonts w:ascii="Times New Roman" w:hAnsi="Times New Roman" w:cs="Times New Roman" w:hint="eastAsia"/>
          <w:sz w:val="18"/>
          <w:szCs w:val="20"/>
        </w:rPr>
        <w:t xml:space="preserve">; </w:t>
      </w:r>
      <w:r w:rsidRPr="00483F71">
        <w:rPr>
          <w:rFonts w:ascii="Times New Roman" w:hAnsi="Times New Roman" w:cs="Times New Roman" w:hint="eastAsia"/>
          <w:sz w:val="18"/>
          <w:szCs w:val="20"/>
        </w:rPr>
        <w:t>Chemo</w:t>
      </w:r>
      <w:r w:rsidR="00117AE8" w:rsidRPr="00483F71">
        <w:rPr>
          <w:rFonts w:ascii="Times New Roman" w:hAnsi="Times New Roman" w:cs="Times New Roman"/>
          <w:sz w:val="18"/>
          <w:szCs w:val="20"/>
        </w:rPr>
        <w:t xml:space="preserve">, </w:t>
      </w:r>
      <w:r w:rsidR="00194E89" w:rsidRPr="00483F71">
        <w:rPr>
          <w:rFonts w:ascii="Times New Roman" w:hAnsi="Times New Roman" w:cs="Times New Roman"/>
          <w:sz w:val="18"/>
          <w:szCs w:val="20"/>
        </w:rPr>
        <w:t>chemotherapy</w:t>
      </w:r>
      <w:r w:rsidR="00284D19" w:rsidRPr="00483F71">
        <w:rPr>
          <w:rFonts w:ascii="Times New Roman" w:hAnsi="Times New Roman" w:cs="Times New Roman"/>
          <w:sz w:val="18"/>
          <w:szCs w:val="20"/>
        </w:rPr>
        <w:t xml:space="preserve">; </w:t>
      </w:r>
      <w:r w:rsidRPr="00483F71">
        <w:rPr>
          <w:rFonts w:ascii="Times New Roman" w:hAnsi="Times New Roman" w:cs="Times New Roman" w:hint="eastAsia"/>
          <w:sz w:val="18"/>
          <w:szCs w:val="20"/>
        </w:rPr>
        <w:t>Lor</w:t>
      </w:r>
      <w:r w:rsidR="00284D19" w:rsidRPr="00483F71">
        <w:rPr>
          <w:rFonts w:ascii="Times New Roman" w:hAnsi="Times New Roman" w:cs="Times New Roman"/>
          <w:sz w:val="18"/>
          <w:szCs w:val="20"/>
        </w:rPr>
        <w:t>,</w:t>
      </w:r>
      <w:r w:rsidR="00194E89" w:rsidRPr="00483F71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194E89" w:rsidRPr="00483F71">
        <w:rPr>
          <w:rFonts w:ascii="Times New Roman" w:hAnsi="Times New Roman" w:cs="Times New Roman"/>
          <w:sz w:val="18"/>
          <w:szCs w:val="20"/>
        </w:rPr>
        <w:t>lorlatinib</w:t>
      </w:r>
      <w:r w:rsidR="00EF67D0" w:rsidRPr="00483F71">
        <w:rPr>
          <w:rFonts w:ascii="Times New Roman" w:hAnsi="Times New Roman" w:cs="Times New Roman" w:hint="eastAsia"/>
          <w:sz w:val="18"/>
          <w:szCs w:val="20"/>
        </w:rPr>
        <w:t xml:space="preserve">, OS, </w:t>
      </w:r>
      <w:bookmarkStart w:id="3" w:name="_Hlk165493012"/>
      <w:r w:rsidR="00EF67D0" w:rsidRPr="00483F71">
        <w:rPr>
          <w:rFonts w:ascii="Times New Roman" w:hAnsi="Times New Roman" w:cs="Times New Roman" w:hint="eastAsia"/>
          <w:sz w:val="18"/>
          <w:szCs w:val="20"/>
        </w:rPr>
        <w:t>overall survival</w:t>
      </w:r>
      <w:bookmarkEnd w:id="3"/>
      <w:r w:rsidR="00EF67D0" w:rsidRPr="00483F71">
        <w:rPr>
          <w:rFonts w:ascii="Times New Roman" w:hAnsi="Times New Roman" w:cs="Times New Roman" w:hint="eastAsia"/>
          <w:sz w:val="18"/>
          <w:szCs w:val="20"/>
        </w:rPr>
        <w:t xml:space="preserve">; PFS, </w:t>
      </w:r>
      <w:bookmarkStart w:id="4" w:name="_Hlk165493032"/>
      <w:r w:rsidR="00EF67D0" w:rsidRPr="00483F71">
        <w:rPr>
          <w:rFonts w:ascii="Times New Roman" w:hAnsi="Times New Roman" w:cs="Times New Roman" w:hint="eastAsia"/>
          <w:sz w:val="18"/>
          <w:szCs w:val="20"/>
        </w:rPr>
        <w:t>p</w:t>
      </w:r>
      <w:r w:rsidR="00EF67D0" w:rsidRPr="00483F71">
        <w:rPr>
          <w:rFonts w:ascii="Times New Roman" w:hAnsi="Times New Roman" w:cs="Times New Roman"/>
          <w:sz w:val="18"/>
          <w:szCs w:val="20"/>
        </w:rPr>
        <w:t>rogression-</w:t>
      </w:r>
      <w:r w:rsidR="00EF67D0" w:rsidRPr="00483F71">
        <w:rPr>
          <w:rFonts w:ascii="Times New Roman" w:hAnsi="Times New Roman" w:cs="Times New Roman" w:hint="eastAsia"/>
          <w:sz w:val="18"/>
          <w:szCs w:val="20"/>
        </w:rPr>
        <w:t>f</w:t>
      </w:r>
      <w:r w:rsidR="00EF67D0" w:rsidRPr="00483F71">
        <w:rPr>
          <w:rFonts w:ascii="Times New Roman" w:hAnsi="Times New Roman" w:cs="Times New Roman"/>
          <w:sz w:val="18"/>
          <w:szCs w:val="20"/>
        </w:rPr>
        <w:t xml:space="preserve">ree </w:t>
      </w:r>
      <w:r w:rsidR="00EF67D0" w:rsidRPr="00483F71">
        <w:rPr>
          <w:rFonts w:ascii="Times New Roman" w:hAnsi="Times New Roman" w:cs="Times New Roman" w:hint="eastAsia"/>
          <w:sz w:val="18"/>
          <w:szCs w:val="20"/>
        </w:rPr>
        <w:t>s</w:t>
      </w:r>
      <w:r w:rsidR="00EF67D0" w:rsidRPr="00483F71">
        <w:rPr>
          <w:rFonts w:ascii="Times New Roman" w:hAnsi="Times New Roman" w:cs="Times New Roman"/>
          <w:sz w:val="18"/>
          <w:szCs w:val="20"/>
        </w:rPr>
        <w:t>urvival</w:t>
      </w:r>
      <w:bookmarkEnd w:id="4"/>
      <w:r w:rsidR="00EF67D0" w:rsidRPr="00483F71">
        <w:rPr>
          <w:rFonts w:ascii="Times New Roman" w:hAnsi="Times New Roman" w:cs="Times New Roman" w:hint="eastAsia"/>
          <w:sz w:val="18"/>
          <w:szCs w:val="20"/>
        </w:rPr>
        <w:t>.</w:t>
      </w:r>
      <w:bookmarkEnd w:id="2"/>
    </w:p>
    <w:p w14:paraId="6781462A" w14:textId="77777777" w:rsidR="00284D19" w:rsidRPr="00284D19" w:rsidRDefault="00284D19" w:rsidP="00284D19">
      <w:pPr>
        <w:rPr>
          <w:rFonts w:hint="eastAsia"/>
        </w:rPr>
      </w:pPr>
    </w:p>
    <w:p w14:paraId="4D252946" w14:textId="31E5270E" w:rsidR="00EF67D0" w:rsidRDefault="00483F71" w:rsidP="00483F71">
      <w:pPr>
        <w:pStyle w:val="a6"/>
        <w:keepNext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483F71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9A3036"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 w:rsidRPr="00483F71">
        <w:rPr>
          <w:rFonts w:ascii="Times New Roman" w:hAnsi="Times New Roman" w:cs="Times New Roman"/>
          <w:b/>
          <w:bCs/>
          <w:sz w:val="21"/>
          <w:szCs w:val="21"/>
        </w:rPr>
        <w:t>: List of cost input parameters used in the Markov model</w:t>
      </w:r>
      <w:r w:rsidR="00BA6FAB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591"/>
        <w:gridCol w:w="2591"/>
      </w:tblGrid>
      <w:tr w:rsidR="00483F71" w:rsidRPr="00160622" w14:paraId="036AB71E" w14:textId="77777777" w:rsidTr="00160622">
        <w:trPr>
          <w:tblHeader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8C7511D" w14:textId="1E9D76B7" w:rsidR="00483F71" w:rsidRPr="00160622" w:rsidRDefault="00483F71" w:rsidP="00483F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st inputs</w:t>
            </w:r>
            <w:r w:rsidR="006E64E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117FCDFC" w14:textId="42212609" w:rsidR="00483F71" w:rsidRPr="00160622" w:rsidRDefault="00483F71" w:rsidP="00483F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 w:rsidR="0073092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$)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6F0DE72E" w14:textId="677CE275" w:rsidR="00483F71" w:rsidRPr="00160622" w:rsidRDefault="00483F71" w:rsidP="00483F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</w:tr>
      <w:tr w:rsidR="00483F71" w:rsidRPr="00160622" w14:paraId="3478BBAD" w14:textId="77777777" w:rsidTr="00160622">
        <w:tc>
          <w:tcPr>
            <w:tcW w:w="3114" w:type="dxa"/>
            <w:tcBorders>
              <w:top w:val="single" w:sz="4" w:space="0" w:color="auto"/>
            </w:tcBorders>
          </w:tcPr>
          <w:p w14:paraId="2FFFA07D" w14:textId="5CE011D3" w:rsidR="00483F71" w:rsidRPr="00160622" w:rsidRDefault="00483F71" w:rsidP="00483F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costs</w:t>
            </w:r>
            <w:r w:rsidR="00F058CE" w:rsidRPr="00160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er cycle</w:t>
            </w:r>
          </w:p>
        </w:tc>
        <w:tc>
          <w:tcPr>
            <w:tcW w:w="2591" w:type="dxa"/>
            <w:tcBorders>
              <w:top w:val="single" w:sz="4" w:space="0" w:color="auto"/>
            </w:tcBorders>
          </w:tcPr>
          <w:p w14:paraId="7CBCA3CA" w14:textId="77777777" w:rsidR="00483F71" w:rsidRPr="00160622" w:rsidRDefault="00483F71" w:rsidP="004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1" w:type="dxa"/>
            <w:tcBorders>
              <w:top w:val="single" w:sz="4" w:space="0" w:color="auto"/>
            </w:tcBorders>
          </w:tcPr>
          <w:p w14:paraId="6BE4680D" w14:textId="77777777" w:rsidR="00483F71" w:rsidRPr="00160622" w:rsidRDefault="00483F71" w:rsidP="004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58CE" w:rsidRPr="00160622" w14:paraId="5BCEFF14" w14:textId="77777777" w:rsidTr="00160622">
        <w:tc>
          <w:tcPr>
            <w:tcW w:w="3114" w:type="dxa"/>
          </w:tcPr>
          <w:p w14:paraId="16C4A68E" w14:textId="2961634C" w:rsidR="00F058CE" w:rsidRPr="00160622" w:rsidRDefault="00F058CE" w:rsidP="00F058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Alectinib</w:t>
            </w:r>
          </w:p>
        </w:tc>
        <w:tc>
          <w:tcPr>
            <w:tcW w:w="2591" w:type="dxa"/>
          </w:tcPr>
          <w:p w14:paraId="11364CBD" w14:textId="5D0E148A" w:rsidR="00F058CE" w:rsidRPr="00160622" w:rsidRDefault="00F058CE" w:rsidP="00F058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1,937.93 </w:t>
            </w:r>
          </w:p>
        </w:tc>
        <w:tc>
          <w:tcPr>
            <w:tcW w:w="2591" w:type="dxa"/>
          </w:tcPr>
          <w:p w14:paraId="6B2A9625" w14:textId="0649B812" w:rsidR="00F058CE" w:rsidRPr="00160622" w:rsidRDefault="00160622" w:rsidP="00F058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MENET</w:t>
            </w:r>
          </w:p>
        </w:tc>
      </w:tr>
      <w:tr w:rsidR="00F058CE" w:rsidRPr="00160622" w14:paraId="405E92DB" w14:textId="77777777" w:rsidTr="00160622">
        <w:tc>
          <w:tcPr>
            <w:tcW w:w="3114" w:type="dxa"/>
          </w:tcPr>
          <w:p w14:paraId="2F1C8300" w14:textId="49AAF26D" w:rsidR="00F058CE" w:rsidRPr="00160622" w:rsidRDefault="00F058CE" w:rsidP="00F058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splatin</w:t>
            </w:r>
          </w:p>
        </w:tc>
        <w:tc>
          <w:tcPr>
            <w:tcW w:w="2591" w:type="dxa"/>
          </w:tcPr>
          <w:p w14:paraId="73DA5D94" w14:textId="4DF83BAE" w:rsidR="00F058CE" w:rsidRPr="00160622" w:rsidRDefault="000A7EA2" w:rsidP="00F058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74-</w:t>
            </w:r>
            <w:r w:rsidR="00F058CE"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20.84 </w:t>
            </w:r>
          </w:p>
        </w:tc>
        <w:tc>
          <w:tcPr>
            <w:tcW w:w="2591" w:type="dxa"/>
          </w:tcPr>
          <w:p w14:paraId="1B44FB04" w14:textId="5B1BC009" w:rsidR="00F058CE" w:rsidRPr="00160622" w:rsidRDefault="00160622" w:rsidP="00F058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MENET</w:t>
            </w:r>
          </w:p>
        </w:tc>
      </w:tr>
      <w:tr w:rsidR="00F058CE" w:rsidRPr="00160622" w14:paraId="6255ACEA" w14:textId="77777777" w:rsidTr="00160622">
        <w:tc>
          <w:tcPr>
            <w:tcW w:w="3114" w:type="dxa"/>
          </w:tcPr>
          <w:p w14:paraId="0734C390" w14:textId="65C43624" w:rsidR="00F058CE" w:rsidRPr="00160622" w:rsidRDefault="00F058CE" w:rsidP="00F058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Vinorelbine</w:t>
            </w:r>
          </w:p>
        </w:tc>
        <w:tc>
          <w:tcPr>
            <w:tcW w:w="2591" w:type="dxa"/>
          </w:tcPr>
          <w:p w14:paraId="0E3F234A" w14:textId="1ABE3741" w:rsidR="00F058CE" w:rsidRPr="00160622" w:rsidRDefault="00F058CE" w:rsidP="00F058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209.22 </w:t>
            </w:r>
          </w:p>
        </w:tc>
        <w:tc>
          <w:tcPr>
            <w:tcW w:w="2591" w:type="dxa"/>
          </w:tcPr>
          <w:p w14:paraId="2739754C" w14:textId="713D33CD" w:rsidR="00F058CE" w:rsidRPr="00160622" w:rsidRDefault="00160622" w:rsidP="00F058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MENET</w:t>
            </w:r>
          </w:p>
        </w:tc>
      </w:tr>
      <w:tr w:rsidR="00160622" w:rsidRPr="00160622" w14:paraId="28D0333E" w14:textId="77777777" w:rsidTr="00160622">
        <w:tc>
          <w:tcPr>
            <w:tcW w:w="3114" w:type="dxa"/>
          </w:tcPr>
          <w:p w14:paraId="0BD771B7" w14:textId="070DD3E8" w:rsidR="00160622" w:rsidRPr="00160622" w:rsidRDefault="0016062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Gemcitabine</w:t>
            </w:r>
          </w:p>
        </w:tc>
        <w:tc>
          <w:tcPr>
            <w:tcW w:w="2591" w:type="dxa"/>
          </w:tcPr>
          <w:p w14:paraId="633231C0" w14:textId="3F8F6D68" w:rsidR="00160622" w:rsidRPr="00160622" w:rsidRDefault="0016062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261.43 </w:t>
            </w:r>
          </w:p>
        </w:tc>
        <w:tc>
          <w:tcPr>
            <w:tcW w:w="2591" w:type="dxa"/>
          </w:tcPr>
          <w:p w14:paraId="17AB7C67" w14:textId="259D23DE" w:rsidR="00160622" w:rsidRPr="00160622" w:rsidRDefault="0016062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MENET</w:t>
            </w:r>
          </w:p>
        </w:tc>
      </w:tr>
      <w:tr w:rsidR="00160622" w:rsidRPr="00160622" w14:paraId="7CB9860E" w14:textId="77777777" w:rsidTr="00160622">
        <w:tc>
          <w:tcPr>
            <w:tcW w:w="3114" w:type="dxa"/>
          </w:tcPr>
          <w:p w14:paraId="564A915C" w14:textId="38871983" w:rsidR="00160622" w:rsidRPr="00160622" w:rsidRDefault="0016062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Pemetrexed</w:t>
            </w:r>
          </w:p>
        </w:tc>
        <w:tc>
          <w:tcPr>
            <w:tcW w:w="2591" w:type="dxa"/>
          </w:tcPr>
          <w:p w14:paraId="05B76D56" w14:textId="48456D3F" w:rsidR="00160622" w:rsidRPr="00160622" w:rsidRDefault="0016062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627.60 </w:t>
            </w:r>
          </w:p>
        </w:tc>
        <w:tc>
          <w:tcPr>
            <w:tcW w:w="2591" w:type="dxa"/>
          </w:tcPr>
          <w:p w14:paraId="68EA39D5" w14:textId="1875D33E" w:rsidR="00160622" w:rsidRPr="00160622" w:rsidRDefault="0016062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MENET</w:t>
            </w:r>
          </w:p>
        </w:tc>
      </w:tr>
      <w:tr w:rsidR="00160622" w:rsidRPr="00160622" w14:paraId="4E356A97" w14:textId="77777777" w:rsidTr="00160622">
        <w:tc>
          <w:tcPr>
            <w:tcW w:w="3114" w:type="dxa"/>
          </w:tcPr>
          <w:p w14:paraId="7458B394" w14:textId="39C02A32" w:rsidR="00160622" w:rsidRPr="00160622" w:rsidRDefault="0016062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Paclitaxel</w:t>
            </w:r>
          </w:p>
        </w:tc>
        <w:tc>
          <w:tcPr>
            <w:tcW w:w="2591" w:type="dxa"/>
          </w:tcPr>
          <w:p w14:paraId="09EE3592" w14:textId="703207DD" w:rsidR="00160622" w:rsidRPr="00160622" w:rsidRDefault="000A7EA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7.40-</w:t>
            </w:r>
            <w:r w:rsidR="00160622" w:rsidRPr="00160622">
              <w:rPr>
                <w:rFonts w:ascii="Times New Roman" w:hAnsi="Times New Roman" w:cs="Times New Roman"/>
                <w:sz w:val="18"/>
                <w:szCs w:val="18"/>
              </w:rPr>
              <w:t>268.96</w:t>
            </w:r>
          </w:p>
        </w:tc>
        <w:tc>
          <w:tcPr>
            <w:tcW w:w="2591" w:type="dxa"/>
          </w:tcPr>
          <w:p w14:paraId="1289DECF" w14:textId="7B35B1F5" w:rsidR="00160622" w:rsidRPr="00160622" w:rsidRDefault="0016062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MENET</w:t>
            </w:r>
          </w:p>
        </w:tc>
      </w:tr>
      <w:tr w:rsidR="00160622" w:rsidRPr="00160622" w14:paraId="2F1B0A9C" w14:textId="77777777" w:rsidTr="00160622">
        <w:tc>
          <w:tcPr>
            <w:tcW w:w="3114" w:type="dxa"/>
          </w:tcPr>
          <w:p w14:paraId="40095843" w14:textId="26A65819" w:rsidR="00160622" w:rsidRPr="00160622" w:rsidRDefault="0016062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Lorlatinib</w:t>
            </w:r>
          </w:p>
        </w:tc>
        <w:tc>
          <w:tcPr>
            <w:tcW w:w="2591" w:type="dxa"/>
          </w:tcPr>
          <w:p w14:paraId="418BCBFF" w14:textId="735A6D28" w:rsidR="00160622" w:rsidRPr="00160622" w:rsidRDefault="0016062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2,244.95</w:t>
            </w:r>
          </w:p>
        </w:tc>
        <w:tc>
          <w:tcPr>
            <w:tcW w:w="2591" w:type="dxa"/>
          </w:tcPr>
          <w:p w14:paraId="2B1DBE52" w14:textId="36C6D756" w:rsidR="00160622" w:rsidRPr="00160622" w:rsidRDefault="0016062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MENET</w:t>
            </w:r>
          </w:p>
        </w:tc>
      </w:tr>
      <w:tr w:rsidR="00C934AC" w:rsidRPr="00160622" w14:paraId="210448B9" w14:textId="77777777" w:rsidTr="00160622">
        <w:tc>
          <w:tcPr>
            <w:tcW w:w="3114" w:type="dxa"/>
          </w:tcPr>
          <w:p w14:paraId="036EF496" w14:textId="5C3CF309" w:rsidR="00C934AC" w:rsidRPr="00160622" w:rsidRDefault="00C934AC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34AC">
              <w:rPr>
                <w:rFonts w:ascii="Times New Roman" w:hAnsi="Times New Roman" w:cs="Times New Roman"/>
                <w:sz w:val="18"/>
                <w:szCs w:val="18"/>
              </w:rPr>
              <w:t>Brigatinib</w:t>
            </w:r>
          </w:p>
        </w:tc>
        <w:tc>
          <w:tcPr>
            <w:tcW w:w="2591" w:type="dxa"/>
          </w:tcPr>
          <w:p w14:paraId="52A9D75D" w14:textId="23DED59D" w:rsidR="00C934AC" w:rsidRPr="00160622" w:rsidRDefault="00B65D58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697.85</w:t>
            </w:r>
          </w:p>
        </w:tc>
        <w:tc>
          <w:tcPr>
            <w:tcW w:w="2591" w:type="dxa"/>
          </w:tcPr>
          <w:p w14:paraId="58B7DF74" w14:textId="33CEFD5B" w:rsidR="00C934AC" w:rsidRPr="00160622" w:rsidRDefault="00C934AC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34AC">
              <w:rPr>
                <w:rFonts w:ascii="Times New Roman" w:hAnsi="Times New Roman" w:cs="Times New Roman"/>
                <w:sz w:val="18"/>
                <w:szCs w:val="18"/>
              </w:rPr>
              <w:t>MENET</w:t>
            </w:r>
          </w:p>
        </w:tc>
      </w:tr>
      <w:tr w:rsidR="00160622" w:rsidRPr="00160622" w14:paraId="04453ACE" w14:textId="77777777" w:rsidTr="00160622">
        <w:tc>
          <w:tcPr>
            <w:tcW w:w="3114" w:type="dxa"/>
          </w:tcPr>
          <w:p w14:paraId="3965441B" w14:textId="419B0031" w:rsidR="00160622" w:rsidRPr="00160622" w:rsidRDefault="0016062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Bevacizumab</w:t>
            </w:r>
          </w:p>
        </w:tc>
        <w:tc>
          <w:tcPr>
            <w:tcW w:w="2591" w:type="dxa"/>
          </w:tcPr>
          <w:p w14:paraId="7CF297EC" w14:textId="655C4A1D" w:rsidR="00160622" w:rsidRPr="00160622" w:rsidRDefault="000A7EA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7E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E37F3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A7EA2">
              <w:rPr>
                <w:rFonts w:ascii="Times New Roman" w:hAnsi="Times New Roman" w:cs="Times New Roman"/>
                <w:sz w:val="18"/>
                <w:szCs w:val="18"/>
              </w:rPr>
              <w:t>658.64</w:t>
            </w:r>
            <w:r w:rsidR="00A737D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E37F3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7.27</w:t>
            </w:r>
          </w:p>
        </w:tc>
        <w:tc>
          <w:tcPr>
            <w:tcW w:w="2591" w:type="dxa"/>
          </w:tcPr>
          <w:p w14:paraId="01BB29F5" w14:textId="053FD503" w:rsidR="00160622" w:rsidRPr="00160622" w:rsidRDefault="00160622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MENET</w:t>
            </w:r>
          </w:p>
        </w:tc>
      </w:tr>
      <w:tr w:rsidR="006E64E5" w:rsidRPr="00160622" w14:paraId="35A914B1" w14:textId="77777777" w:rsidTr="00160622">
        <w:tc>
          <w:tcPr>
            <w:tcW w:w="3114" w:type="dxa"/>
          </w:tcPr>
          <w:p w14:paraId="79093517" w14:textId="53D916B5" w:rsidR="006E64E5" w:rsidRPr="00160622" w:rsidRDefault="006E64E5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4E5">
              <w:rPr>
                <w:rFonts w:ascii="Times New Roman" w:hAnsi="Times New Roman" w:cs="Times New Roman"/>
                <w:sz w:val="18"/>
                <w:szCs w:val="18"/>
              </w:rPr>
              <w:t>Sindillimab</w:t>
            </w:r>
          </w:p>
        </w:tc>
        <w:tc>
          <w:tcPr>
            <w:tcW w:w="2591" w:type="dxa"/>
          </w:tcPr>
          <w:p w14:paraId="7146B534" w14:textId="3093634C" w:rsidR="006E64E5" w:rsidRPr="000A7EA2" w:rsidRDefault="006E64E5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8.95</w:t>
            </w:r>
          </w:p>
        </w:tc>
        <w:tc>
          <w:tcPr>
            <w:tcW w:w="2591" w:type="dxa"/>
          </w:tcPr>
          <w:p w14:paraId="40A283DA" w14:textId="7B8F74D9" w:rsidR="006E64E5" w:rsidRPr="00160622" w:rsidRDefault="001E7F24" w:rsidP="00160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7F24">
              <w:rPr>
                <w:rFonts w:ascii="Times New Roman" w:hAnsi="Times New Roman" w:cs="Times New Roman"/>
                <w:sz w:val="18"/>
                <w:szCs w:val="18"/>
              </w:rPr>
              <w:t>MENET</w:t>
            </w:r>
          </w:p>
        </w:tc>
      </w:tr>
      <w:tr w:rsidR="000A7EA2" w:rsidRPr="00160622" w14:paraId="7844FCA9" w14:textId="77777777" w:rsidTr="00160622">
        <w:tc>
          <w:tcPr>
            <w:tcW w:w="3114" w:type="dxa"/>
          </w:tcPr>
          <w:p w14:paraId="722ED7D6" w14:textId="3F43A49F" w:rsidR="000A7EA2" w:rsidRPr="00160622" w:rsidRDefault="000A7EA2" w:rsidP="000A7E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 costs per time</w:t>
            </w:r>
            <w:r w:rsidR="002A12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or day</w:t>
            </w:r>
          </w:p>
        </w:tc>
        <w:tc>
          <w:tcPr>
            <w:tcW w:w="2591" w:type="dxa"/>
          </w:tcPr>
          <w:p w14:paraId="0A1B327E" w14:textId="77777777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1" w:type="dxa"/>
          </w:tcPr>
          <w:p w14:paraId="506CC817" w14:textId="0EE0C0D9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7EA2" w:rsidRPr="00160622" w14:paraId="76F06221" w14:textId="77777777" w:rsidTr="00160622">
        <w:tc>
          <w:tcPr>
            <w:tcW w:w="3114" w:type="dxa"/>
          </w:tcPr>
          <w:p w14:paraId="16A9304D" w14:textId="177B2E1E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</w:p>
        </w:tc>
        <w:tc>
          <w:tcPr>
            <w:tcW w:w="2591" w:type="dxa"/>
          </w:tcPr>
          <w:p w14:paraId="73AEB3BD" w14:textId="5F83F20A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</w:p>
        </w:tc>
        <w:tc>
          <w:tcPr>
            <w:tcW w:w="2591" w:type="dxa"/>
          </w:tcPr>
          <w:p w14:paraId="10325B97" w14:textId="5CEF93EB" w:rsidR="000A7EA2" w:rsidRPr="00160622" w:rsidRDefault="000A7EA2" w:rsidP="000A7EA2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Health care document</w:t>
            </w:r>
          </w:p>
        </w:tc>
      </w:tr>
      <w:tr w:rsidR="000A7EA2" w:rsidRPr="00160622" w14:paraId="6972D21F" w14:textId="77777777" w:rsidTr="00160622">
        <w:tc>
          <w:tcPr>
            <w:tcW w:w="3114" w:type="dxa"/>
          </w:tcPr>
          <w:p w14:paraId="7032DE5A" w14:textId="50ADA953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Blood biochemistry tests</w:t>
            </w:r>
          </w:p>
        </w:tc>
        <w:tc>
          <w:tcPr>
            <w:tcW w:w="2591" w:type="dxa"/>
          </w:tcPr>
          <w:p w14:paraId="6A8911F6" w14:textId="63E95441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42.56 </w:t>
            </w:r>
          </w:p>
        </w:tc>
        <w:tc>
          <w:tcPr>
            <w:tcW w:w="2591" w:type="dxa"/>
          </w:tcPr>
          <w:p w14:paraId="27830C12" w14:textId="6E0A8F6F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Health care document</w:t>
            </w:r>
          </w:p>
        </w:tc>
      </w:tr>
      <w:tr w:rsidR="000A7EA2" w:rsidRPr="00160622" w14:paraId="42B3F1AD" w14:textId="77777777" w:rsidTr="00160622">
        <w:tc>
          <w:tcPr>
            <w:tcW w:w="3114" w:type="dxa"/>
          </w:tcPr>
          <w:p w14:paraId="0778812D" w14:textId="5C0BD8C7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Blood tests</w:t>
            </w:r>
          </w:p>
        </w:tc>
        <w:tc>
          <w:tcPr>
            <w:tcW w:w="2591" w:type="dxa"/>
          </w:tcPr>
          <w:p w14:paraId="35005DCF" w14:textId="09522DAA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2.84 </w:t>
            </w:r>
          </w:p>
        </w:tc>
        <w:tc>
          <w:tcPr>
            <w:tcW w:w="2591" w:type="dxa"/>
          </w:tcPr>
          <w:p w14:paraId="6A1BAC75" w14:textId="4536E383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Health care document</w:t>
            </w:r>
          </w:p>
        </w:tc>
      </w:tr>
      <w:tr w:rsidR="000A7EA2" w:rsidRPr="00160622" w14:paraId="1692ED66" w14:textId="77777777" w:rsidTr="00160622">
        <w:tc>
          <w:tcPr>
            <w:tcW w:w="3114" w:type="dxa"/>
          </w:tcPr>
          <w:p w14:paraId="3F12174A" w14:textId="7B71976D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Urine analysis</w:t>
            </w:r>
          </w:p>
        </w:tc>
        <w:tc>
          <w:tcPr>
            <w:tcW w:w="2591" w:type="dxa"/>
          </w:tcPr>
          <w:p w14:paraId="34144D99" w14:textId="30AE8363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2591" w:type="dxa"/>
          </w:tcPr>
          <w:p w14:paraId="09F1A6A6" w14:textId="73B35566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Health care document</w:t>
            </w:r>
          </w:p>
        </w:tc>
      </w:tr>
      <w:tr w:rsidR="000A7EA2" w:rsidRPr="00160622" w14:paraId="60FA8833" w14:textId="77777777" w:rsidTr="00160622">
        <w:tc>
          <w:tcPr>
            <w:tcW w:w="3114" w:type="dxa"/>
          </w:tcPr>
          <w:p w14:paraId="01A545BE" w14:textId="7413CD89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CT scans</w:t>
            </w:r>
          </w:p>
        </w:tc>
        <w:tc>
          <w:tcPr>
            <w:tcW w:w="2591" w:type="dxa"/>
          </w:tcPr>
          <w:p w14:paraId="3C714837" w14:textId="31F34262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42.57 </w:t>
            </w:r>
          </w:p>
        </w:tc>
        <w:tc>
          <w:tcPr>
            <w:tcW w:w="2591" w:type="dxa"/>
          </w:tcPr>
          <w:p w14:paraId="60EC36AD" w14:textId="659C7229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Health care document</w:t>
            </w:r>
          </w:p>
        </w:tc>
      </w:tr>
      <w:tr w:rsidR="000A7EA2" w:rsidRPr="00160622" w14:paraId="347F720B" w14:textId="77777777" w:rsidTr="00160622">
        <w:tc>
          <w:tcPr>
            <w:tcW w:w="3114" w:type="dxa"/>
          </w:tcPr>
          <w:p w14:paraId="4F0A9DEE" w14:textId="3774A0A3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MRI scans</w:t>
            </w:r>
          </w:p>
        </w:tc>
        <w:tc>
          <w:tcPr>
            <w:tcW w:w="2591" w:type="dxa"/>
          </w:tcPr>
          <w:p w14:paraId="65599D42" w14:textId="5C468623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60.31 </w:t>
            </w:r>
          </w:p>
        </w:tc>
        <w:tc>
          <w:tcPr>
            <w:tcW w:w="2591" w:type="dxa"/>
          </w:tcPr>
          <w:p w14:paraId="39F2D919" w14:textId="225A8426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Health care document</w:t>
            </w:r>
          </w:p>
        </w:tc>
      </w:tr>
      <w:tr w:rsidR="000A7EA2" w:rsidRPr="00160622" w14:paraId="2B70E328" w14:textId="77777777" w:rsidTr="00160622">
        <w:tc>
          <w:tcPr>
            <w:tcW w:w="3114" w:type="dxa"/>
          </w:tcPr>
          <w:p w14:paraId="44262AAB" w14:textId="18640C05" w:rsidR="000A7EA2" w:rsidRPr="00160622" w:rsidRDefault="000A7EA2" w:rsidP="000A7E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ministration costs per time</w:t>
            </w:r>
          </w:p>
        </w:tc>
        <w:tc>
          <w:tcPr>
            <w:tcW w:w="2591" w:type="dxa"/>
          </w:tcPr>
          <w:p w14:paraId="073FAA0E" w14:textId="77777777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1" w:type="dxa"/>
          </w:tcPr>
          <w:p w14:paraId="306B9CF3" w14:textId="77777777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7EA2" w:rsidRPr="00160622" w14:paraId="6A9138E7" w14:textId="77777777" w:rsidTr="00160622">
        <w:tc>
          <w:tcPr>
            <w:tcW w:w="3114" w:type="dxa"/>
          </w:tcPr>
          <w:p w14:paraId="494CA945" w14:textId="25339DC0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Injection</w:t>
            </w:r>
          </w:p>
        </w:tc>
        <w:tc>
          <w:tcPr>
            <w:tcW w:w="2591" w:type="dxa"/>
          </w:tcPr>
          <w:p w14:paraId="1D06954F" w14:textId="5D7DB922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</w:p>
        </w:tc>
        <w:tc>
          <w:tcPr>
            <w:tcW w:w="2591" w:type="dxa"/>
          </w:tcPr>
          <w:p w14:paraId="209AB7FD" w14:textId="1DFF97A7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Health care document</w:t>
            </w:r>
          </w:p>
        </w:tc>
      </w:tr>
      <w:tr w:rsidR="000A7EA2" w:rsidRPr="00160622" w14:paraId="04425A6E" w14:textId="77777777" w:rsidTr="00160622">
        <w:tc>
          <w:tcPr>
            <w:tcW w:w="3114" w:type="dxa"/>
          </w:tcPr>
          <w:p w14:paraId="0B90F2EB" w14:textId="0A04BDDC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Nursing</w:t>
            </w:r>
          </w:p>
        </w:tc>
        <w:tc>
          <w:tcPr>
            <w:tcW w:w="2591" w:type="dxa"/>
          </w:tcPr>
          <w:p w14:paraId="52C3D778" w14:textId="3B34483C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9.75 </w:t>
            </w:r>
          </w:p>
        </w:tc>
        <w:tc>
          <w:tcPr>
            <w:tcW w:w="2591" w:type="dxa"/>
          </w:tcPr>
          <w:p w14:paraId="3E2DF5FA" w14:textId="69DA3934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Health care document</w:t>
            </w:r>
          </w:p>
        </w:tc>
      </w:tr>
      <w:tr w:rsidR="000A7EA2" w:rsidRPr="00160622" w14:paraId="18A5426B" w14:textId="77777777" w:rsidTr="00160622">
        <w:tc>
          <w:tcPr>
            <w:tcW w:w="3114" w:type="dxa"/>
          </w:tcPr>
          <w:p w14:paraId="3CAC7331" w14:textId="1C05F4C8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2591" w:type="dxa"/>
          </w:tcPr>
          <w:p w14:paraId="3ECBEA67" w14:textId="5FC3FB70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5.96 </w:t>
            </w:r>
          </w:p>
        </w:tc>
        <w:tc>
          <w:tcPr>
            <w:tcW w:w="2591" w:type="dxa"/>
          </w:tcPr>
          <w:p w14:paraId="2FEC55D3" w14:textId="14FAC9FC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Health care document</w:t>
            </w:r>
          </w:p>
        </w:tc>
      </w:tr>
      <w:tr w:rsidR="000A7EA2" w:rsidRPr="00160622" w14:paraId="1D6251D3" w14:textId="77777777" w:rsidTr="00160622">
        <w:tc>
          <w:tcPr>
            <w:tcW w:w="3114" w:type="dxa"/>
          </w:tcPr>
          <w:p w14:paraId="10B6FF3E" w14:textId="440A1612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Bed</w:t>
            </w:r>
          </w:p>
        </w:tc>
        <w:tc>
          <w:tcPr>
            <w:tcW w:w="2591" w:type="dxa"/>
          </w:tcPr>
          <w:p w14:paraId="576A9A2E" w14:textId="7C91E920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54.49 </w:t>
            </w:r>
          </w:p>
        </w:tc>
        <w:tc>
          <w:tcPr>
            <w:tcW w:w="2591" w:type="dxa"/>
          </w:tcPr>
          <w:p w14:paraId="2FA9BA71" w14:textId="62A840E4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Health care document</w:t>
            </w:r>
          </w:p>
        </w:tc>
      </w:tr>
      <w:tr w:rsidR="000A7EA2" w:rsidRPr="00160622" w14:paraId="319EEF70" w14:textId="77777777" w:rsidTr="00160622">
        <w:tc>
          <w:tcPr>
            <w:tcW w:w="3114" w:type="dxa"/>
          </w:tcPr>
          <w:p w14:paraId="6202692A" w14:textId="22E5DCED" w:rsidR="000A7EA2" w:rsidRPr="00160622" w:rsidRDefault="000A7EA2" w:rsidP="000A7E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Es</w:t>
            </w:r>
            <w:r w:rsidRPr="0016062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costs</w:t>
            </w:r>
            <w:r w:rsidRPr="00160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er time</w:t>
            </w:r>
          </w:p>
        </w:tc>
        <w:tc>
          <w:tcPr>
            <w:tcW w:w="2591" w:type="dxa"/>
          </w:tcPr>
          <w:p w14:paraId="11895EB5" w14:textId="77777777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1" w:type="dxa"/>
          </w:tcPr>
          <w:p w14:paraId="5E02EF30" w14:textId="77777777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7EA2" w:rsidRPr="00160622" w14:paraId="6600B2B8" w14:textId="77777777" w:rsidTr="00160622">
        <w:tc>
          <w:tcPr>
            <w:tcW w:w="3114" w:type="dxa"/>
          </w:tcPr>
          <w:p w14:paraId="3A0ED04D" w14:textId="25C4652A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Blood creatine phosphokinase increased</w:t>
            </w:r>
          </w:p>
        </w:tc>
        <w:tc>
          <w:tcPr>
            <w:tcW w:w="2591" w:type="dxa"/>
          </w:tcPr>
          <w:p w14:paraId="6559FC5A" w14:textId="3ABDEADA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2591" w:type="dxa"/>
          </w:tcPr>
          <w:p w14:paraId="4832F57E" w14:textId="2F05E247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Expert opinions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MENET</w:t>
            </w:r>
          </w:p>
        </w:tc>
      </w:tr>
      <w:tr w:rsidR="000A7EA2" w:rsidRPr="00160622" w14:paraId="4899F864" w14:textId="77777777" w:rsidTr="00160622">
        <w:tc>
          <w:tcPr>
            <w:tcW w:w="3114" w:type="dxa"/>
          </w:tcPr>
          <w:p w14:paraId="4D576EEB" w14:textId="7A69CBD4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Neutrophil count decreased</w:t>
            </w:r>
          </w:p>
        </w:tc>
        <w:tc>
          <w:tcPr>
            <w:tcW w:w="2591" w:type="dxa"/>
          </w:tcPr>
          <w:p w14:paraId="2E46F96D" w14:textId="57F5BBCD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 xml:space="preserve">42.47 </w:t>
            </w:r>
          </w:p>
        </w:tc>
        <w:tc>
          <w:tcPr>
            <w:tcW w:w="2591" w:type="dxa"/>
          </w:tcPr>
          <w:p w14:paraId="73DB8C15" w14:textId="0FC688CD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Expert opinions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MENET</w:t>
            </w:r>
          </w:p>
        </w:tc>
      </w:tr>
      <w:tr w:rsidR="000A7EA2" w:rsidRPr="00160622" w14:paraId="1D7C19EA" w14:textId="77777777" w:rsidTr="00160622">
        <w:tc>
          <w:tcPr>
            <w:tcW w:w="3114" w:type="dxa"/>
          </w:tcPr>
          <w:p w14:paraId="678BE9B0" w14:textId="10E9EE14" w:rsidR="000A7EA2" w:rsidRPr="00160622" w:rsidRDefault="000A7EA2" w:rsidP="000A7E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costs per cycle</w:t>
            </w:r>
          </w:p>
        </w:tc>
        <w:tc>
          <w:tcPr>
            <w:tcW w:w="2591" w:type="dxa"/>
          </w:tcPr>
          <w:p w14:paraId="7D90F21B" w14:textId="77777777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1" w:type="dxa"/>
          </w:tcPr>
          <w:p w14:paraId="3CA4E899" w14:textId="77777777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7EA2" w:rsidRPr="00160622" w14:paraId="5D859484" w14:textId="77777777" w:rsidTr="00160622">
        <w:tc>
          <w:tcPr>
            <w:tcW w:w="3114" w:type="dxa"/>
          </w:tcPr>
          <w:p w14:paraId="4EF84971" w14:textId="118BF536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2591" w:type="dxa"/>
          </w:tcPr>
          <w:p w14:paraId="262650E4" w14:textId="03DADC79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252.64</w:t>
            </w:r>
          </w:p>
        </w:tc>
        <w:tc>
          <w:tcPr>
            <w:tcW w:w="2591" w:type="dxa"/>
          </w:tcPr>
          <w:p w14:paraId="26F9F054" w14:textId="4176532F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Health care document</w:t>
            </w:r>
          </w:p>
        </w:tc>
      </w:tr>
      <w:tr w:rsidR="000A7EA2" w:rsidRPr="00160622" w14:paraId="5AE5118B" w14:textId="77777777" w:rsidTr="00160622">
        <w:tc>
          <w:tcPr>
            <w:tcW w:w="3114" w:type="dxa"/>
          </w:tcPr>
          <w:p w14:paraId="0EE5ADEC" w14:textId="4E2AC6FF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Best Supportive care</w:t>
            </w:r>
          </w:p>
        </w:tc>
        <w:tc>
          <w:tcPr>
            <w:tcW w:w="2591" w:type="dxa"/>
          </w:tcPr>
          <w:p w14:paraId="1C4DFA79" w14:textId="7858AAEA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350.64</w:t>
            </w:r>
          </w:p>
        </w:tc>
        <w:tc>
          <w:tcPr>
            <w:tcW w:w="2591" w:type="dxa"/>
          </w:tcPr>
          <w:p w14:paraId="768EAF39" w14:textId="402A34B8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20DCEFF0-194F-40F5-BC27-5FA4089C3311}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color w:val="080000"/>
                <w:kern w:val="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A7EA2" w:rsidRPr="00160622" w14:paraId="62796B94" w14:textId="77777777" w:rsidTr="00160622">
        <w:tc>
          <w:tcPr>
            <w:tcW w:w="3114" w:type="dxa"/>
          </w:tcPr>
          <w:p w14:paraId="20607E96" w14:textId="3EC6F2F5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End of life</w:t>
            </w:r>
          </w:p>
        </w:tc>
        <w:tc>
          <w:tcPr>
            <w:tcW w:w="2591" w:type="dxa"/>
          </w:tcPr>
          <w:p w14:paraId="30E4FCE3" w14:textId="2641BD3B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E37F3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60622">
              <w:rPr>
                <w:rFonts w:ascii="Times New Roman" w:hAnsi="Times New Roman" w:cs="Times New Roman"/>
                <w:sz w:val="18"/>
                <w:szCs w:val="18"/>
              </w:rPr>
              <w:t>967.49</w:t>
            </w:r>
          </w:p>
        </w:tc>
        <w:tc>
          <w:tcPr>
            <w:tcW w:w="2591" w:type="dxa"/>
          </w:tcPr>
          <w:p w14:paraId="5BC65360" w14:textId="36C70457" w:rsidR="000A7EA2" w:rsidRPr="00160622" w:rsidRDefault="000A7EA2" w:rsidP="000A7E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AAAE0CE0-DC87-454D-A285-41DA61D96E29}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color w:val="080000"/>
                <w:kern w:val="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443E3512" w14:textId="3C5CD652" w:rsidR="00483F71" w:rsidRDefault="006617AC" w:rsidP="00483F71">
      <w:pPr>
        <w:rPr>
          <w:rFonts w:ascii="Times New Roman" w:hAnsi="Times New Roman" w:cs="Times New Roman"/>
          <w:sz w:val="18"/>
          <w:szCs w:val="20"/>
        </w:rPr>
      </w:pPr>
      <w:r w:rsidRPr="006617AC">
        <w:rPr>
          <w:rFonts w:ascii="Times New Roman" w:hAnsi="Times New Roman" w:cs="Times New Roman" w:hint="eastAsia"/>
          <w:sz w:val="18"/>
          <w:szCs w:val="20"/>
        </w:rPr>
        <w:t xml:space="preserve">CT: </w:t>
      </w:r>
      <w:r w:rsidRPr="006617AC">
        <w:rPr>
          <w:rFonts w:ascii="Times New Roman" w:hAnsi="Times New Roman" w:cs="Times New Roman"/>
          <w:sz w:val="18"/>
          <w:szCs w:val="20"/>
        </w:rPr>
        <w:t>computed tomography</w:t>
      </w:r>
      <w:r w:rsidRPr="006617AC">
        <w:rPr>
          <w:rFonts w:ascii="Times New Roman" w:hAnsi="Times New Roman" w:cs="Times New Roman" w:hint="eastAsia"/>
          <w:sz w:val="18"/>
          <w:szCs w:val="20"/>
        </w:rPr>
        <w:t xml:space="preserve">; MRI: </w:t>
      </w:r>
      <w:r w:rsidRPr="006617AC">
        <w:rPr>
          <w:rFonts w:ascii="Times New Roman" w:hAnsi="Times New Roman" w:cs="Times New Roman"/>
          <w:sz w:val="18"/>
          <w:szCs w:val="20"/>
        </w:rPr>
        <w:t>magnetic resonance imaging</w:t>
      </w:r>
      <w:r w:rsidRPr="006617AC">
        <w:rPr>
          <w:rFonts w:ascii="Times New Roman" w:hAnsi="Times New Roman" w:cs="Times New Roman" w:hint="eastAsia"/>
          <w:sz w:val="18"/>
          <w:szCs w:val="20"/>
        </w:rPr>
        <w:t>; AE</w:t>
      </w:r>
      <w:r w:rsidR="00BA6FAB">
        <w:rPr>
          <w:rFonts w:ascii="Times New Roman" w:hAnsi="Times New Roman" w:cs="Times New Roman" w:hint="eastAsia"/>
          <w:sz w:val="18"/>
          <w:szCs w:val="20"/>
        </w:rPr>
        <w:t>s</w:t>
      </w:r>
      <w:r w:rsidRPr="006617AC">
        <w:rPr>
          <w:rFonts w:ascii="Times New Roman" w:hAnsi="Times New Roman" w:cs="Times New Roman" w:hint="eastAsia"/>
          <w:sz w:val="18"/>
          <w:szCs w:val="20"/>
        </w:rPr>
        <w:t>: adverse events.</w:t>
      </w:r>
    </w:p>
    <w:p w14:paraId="2B6D1852" w14:textId="77777777" w:rsidR="006617AC" w:rsidRPr="006617AC" w:rsidRDefault="006617AC" w:rsidP="00483F71">
      <w:pPr>
        <w:rPr>
          <w:rFonts w:ascii="Times New Roman" w:hAnsi="Times New Roman" w:cs="Times New Roman"/>
          <w:sz w:val="18"/>
          <w:szCs w:val="20"/>
        </w:rPr>
      </w:pPr>
    </w:p>
    <w:p w14:paraId="21E16FF4" w14:textId="1932D670" w:rsidR="00871684" w:rsidRPr="00483F71" w:rsidRDefault="00871684" w:rsidP="00871684">
      <w:pPr>
        <w:pStyle w:val="a6"/>
        <w:keepNext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483F71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722F1E" w:rsidRPr="00483F71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9A3036">
        <w:rPr>
          <w:rFonts w:ascii="Times New Roman" w:hAnsi="Times New Roman" w:cs="Times New Roman" w:hint="eastAsia"/>
          <w:b/>
          <w:bCs/>
          <w:sz w:val="21"/>
          <w:szCs w:val="21"/>
        </w:rPr>
        <w:t>4</w:t>
      </w:r>
      <w:r w:rsidRPr="00483F7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D2630D" w:rsidRPr="00483F71">
        <w:rPr>
          <w:rFonts w:ascii="Times New Roman" w:hAnsi="Times New Roman" w:cs="Times New Roman"/>
          <w:b/>
          <w:bCs/>
          <w:sz w:val="21"/>
          <w:szCs w:val="21"/>
        </w:rPr>
        <w:t>Scenario</w:t>
      </w:r>
      <w:r w:rsidR="00722F1E" w:rsidRPr="00483F71">
        <w:rPr>
          <w:rFonts w:ascii="Times New Roman" w:hAnsi="Times New Roman" w:cs="Times New Roman"/>
          <w:b/>
          <w:bCs/>
          <w:sz w:val="21"/>
          <w:szCs w:val="21"/>
        </w:rPr>
        <w:t xml:space="preserve"> analys</w:t>
      </w:r>
      <w:r w:rsidR="00AD2552">
        <w:rPr>
          <w:rFonts w:ascii="Times New Roman" w:hAnsi="Times New Roman" w:cs="Times New Roman" w:hint="eastAsia"/>
          <w:b/>
          <w:bCs/>
          <w:sz w:val="21"/>
          <w:szCs w:val="21"/>
        </w:rPr>
        <w:t>e</w:t>
      </w:r>
      <w:r w:rsidR="00722F1E" w:rsidRPr="00483F71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483F71">
        <w:rPr>
          <w:rFonts w:ascii="Times New Roman" w:hAnsi="Times New Roman" w:cs="Times New Roman"/>
          <w:b/>
          <w:bCs/>
          <w:sz w:val="21"/>
          <w:szCs w:val="21"/>
        </w:rPr>
        <w:t xml:space="preserve"> results</w:t>
      </w:r>
      <w:r w:rsidR="00BA6FAB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</w:p>
    <w:tbl>
      <w:tblPr>
        <w:tblStyle w:val="a5"/>
        <w:tblW w:w="98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540"/>
        <w:gridCol w:w="1540"/>
        <w:gridCol w:w="1540"/>
        <w:gridCol w:w="1540"/>
      </w:tblGrid>
      <w:tr w:rsidR="00B85223" w:rsidRPr="00483F71" w14:paraId="75DEA5AA" w14:textId="6E52C17A" w:rsidTr="00F668AD">
        <w:trPr>
          <w:gridAfter w:val="1"/>
          <w:wAfter w:w="1540" w:type="dxa"/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84613A4" w14:textId="40201056" w:rsidR="00B85223" w:rsidRPr="001600ED" w:rsidRDefault="00B85223" w:rsidP="00447E1E">
            <w:pPr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0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enari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7A01C4" w14:textId="38B87AA6" w:rsidR="00B85223" w:rsidRPr="001600ED" w:rsidRDefault="00B85223" w:rsidP="00447E1E">
            <w:pPr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0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26A27719" w14:textId="1152E334" w:rsidR="00B85223" w:rsidRPr="001600ED" w:rsidRDefault="00B85223" w:rsidP="00447E1E">
            <w:pPr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0E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l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1BFCB14" w14:textId="3A924DE9" w:rsidR="00B85223" w:rsidRPr="001600ED" w:rsidRDefault="00B85223" w:rsidP="00447E1E">
            <w:pPr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0E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hemo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77D56359" w14:textId="5638C611" w:rsidR="00B85223" w:rsidRPr="001600ED" w:rsidRDefault="00B85223" w:rsidP="00447E1E">
            <w:pPr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0E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1600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ference</w:t>
            </w:r>
          </w:p>
        </w:tc>
      </w:tr>
      <w:tr w:rsidR="00F668AD" w:rsidRPr="00483F71" w14:paraId="2122E94B" w14:textId="50513B40" w:rsidTr="00F668AD">
        <w:trPr>
          <w:gridAfter w:val="1"/>
          <w:wAfter w:w="1540" w:type="dxa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7EBDFC6B" w14:textId="77777777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Scenario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 </w:t>
            </w:r>
          </w:p>
          <w:p w14:paraId="77E7C3FD" w14:textId="149E2010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Using Ale </w:t>
            </w: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>1L line</w:t>
            </w: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 xml:space="preserve"> treatment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865E12" w14:textId="536C2C2E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32D3C75C" w14:textId="5569417E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.74 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0193E0C7" w14:textId="42026A12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22 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575AF212" w14:textId="71AC1292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52 </w:t>
            </w:r>
          </w:p>
        </w:tc>
      </w:tr>
      <w:tr w:rsidR="00F668AD" w:rsidRPr="00483F71" w14:paraId="2222C028" w14:textId="570584FD" w:rsidTr="00F668AD">
        <w:trPr>
          <w:gridAfter w:val="1"/>
          <w:wAfter w:w="1540" w:type="dxa"/>
        </w:trPr>
        <w:tc>
          <w:tcPr>
            <w:tcW w:w="1985" w:type="dxa"/>
            <w:vMerge/>
          </w:tcPr>
          <w:p w14:paraId="465B3CCE" w14:textId="77777777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35CA229" w14:textId="1156B49A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QALYs</w:t>
            </w:r>
          </w:p>
        </w:tc>
        <w:tc>
          <w:tcPr>
            <w:tcW w:w="1540" w:type="dxa"/>
            <w:vAlign w:val="center"/>
          </w:tcPr>
          <w:p w14:paraId="23C5E1EA" w14:textId="22AEE21D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.26 </w:t>
            </w:r>
          </w:p>
        </w:tc>
        <w:tc>
          <w:tcPr>
            <w:tcW w:w="1540" w:type="dxa"/>
            <w:vAlign w:val="center"/>
          </w:tcPr>
          <w:p w14:paraId="79789616" w14:textId="2A2536DF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.02 </w:t>
            </w:r>
          </w:p>
        </w:tc>
        <w:tc>
          <w:tcPr>
            <w:tcW w:w="1540" w:type="dxa"/>
            <w:vAlign w:val="center"/>
          </w:tcPr>
          <w:p w14:paraId="09CBBFB2" w14:textId="70B6D5A9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24 </w:t>
            </w:r>
          </w:p>
        </w:tc>
      </w:tr>
      <w:tr w:rsidR="001E7F24" w:rsidRPr="00483F71" w14:paraId="1871145A" w14:textId="6885C4B6" w:rsidTr="00F668AD">
        <w:trPr>
          <w:gridAfter w:val="1"/>
          <w:wAfter w:w="1540" w:type="dxa"/>
        </w:trPr>
        <w:tc>
          <w:tcPr>
            <w:tcW w:w="1985" w:type="dxa"/>
            <w:vMerge/>
          </w:tcPr>
          <w:p w14:paraId="53DC574E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A32833E" w14:textId="353881E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Total cost ($)</w:t>
            </w:r>
          </w:p>
        </w:tc>
        <w:tc>
          <w:tcPr>
            <w:tcW w:w="1540" w:type="dxa"/>
            <w:vAlign w:val="center"/>
          </w:tcPr>
          <w:p w14:paraId="6EE1AAA7" w14:textId="7278903C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,013 </w:t>
            </w:r>
          </w:p>
        </w:tc>
        <w:tc>
          <w:tcPr>
            <w:tcW w:w="1540" w:type="dxa"/>
            <w:vAlign w:val="center"/>
          </w:tcPr>
          <w:p w14:paraId="625CAD4B" w14:textId="05B4CA69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,105 </w:t>
            </w:r>
          </w:p>
        </w:tc>
        <w:tc>
          <w:tcPr>
            <w:tcW w:w="1540" w:type="dxa"/>
            <w:vAlign w:val="center"/>
          </w:tcPr>
          <w:p w14:paraId="6ED86B08" w14:textId="56CB3526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908 </w:t>
            </w:r>
          </w:p>
        </w:tc>
      </w:tr>
      <w:tr w:rsidR="001E7F24" w:rsidRPr="00483F71" w14:paraId="48ECC869" w14:textId="28C385A8" w:rsidTr="00F668AD">
        <w:trPr>
          <w:gridAfter w:val="1"/>
          <w:wAfter w:w="1540" w:type="dxa"/>
        </w:trPr>
        <w:tc>
          <w:tcPr>
            <w:tcW w:w="1985" w:type="dxa"/>
            <w:vMerge/>
          </w:tcPr>
          <w:p w14:paraId="047E637B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84E018" w14:textId="470E23C0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ICER ($/LY)</w:t>
            </w:r>
          </w:p>
        </w:tc>
        <w:tc>
          <w:tcPr>
            <w:tcW w:w="1540" w:type="dxa"/>
            <w:vAlign w:val="center"/>
          </w:tcPr>
          <w:p w14:paraId="4895A527" w14:textId="6998F772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,890</w:t>
            </w:r>
          </w:p>
        </w:tc>
        <w:tc>
          <w:tcPr>
            <w:tcW w:w="1540" w:type="dxa"/>
            <w:vAlign w:val="center"/>
          </w:tcPr>
          <w:p w14:paraId="2FED97FE" w14:textId="77777777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FEB3E04" w14:textId="77777777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F24" w:rsidRPr="00483F71" w14:paraId="563546E6" w14:textId="2EB7244D" w:rsidTr="00F668AD">
        <w:trPr>
          <w:gridAfter w:val="1"/>
          <w:wAfter w:w="1540" w:type="dxa"/>
        </w:trPr>
        <w:tc>
          <w:tcPr>
            <w:tcW w:w="1985" w:type="dxa"/>
            <w:vMerge/>
          </w:tcPr>
          <w:p w14:paraId="47EC29A0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9030FE" w14:textId="7FBB1A48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ICER ($/QALY)</w:t>
            </w:r>
          </w:p>
        </w:tc>
        <w:tc>
          <w:tcPr>
            <w:tcW w:w="1540" w:type="dxa"/>
            <w:vAlign w:val="center"/>
          </w:tcPr>
          <w:p w14:paraId="38B464E7" w14:textId="0A1E4C2C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,376</w:t>
            </w:r>
          </w:p>
        </w:tc>
        <w:tc>
          <w:tcPr>
            <w:tcW w:w="1540" w:type="dxa"/>
            <w:vAlign w:val="center"/>
          </w:tcPr>
          <w:p w14:paraId="7B8FC995" w14:textId="6F4348A4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2F879C3" w14:textId="525A5A33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8AD" w:rsidRPr="00483F71" w14:paraId="66D6396A" w14:textId="5983789D" w:rsidTr="00F54F6C">
        <w:tc>
          <w:tcPr>
            <w:tcW w:w="1985" w:type="dxa"/>
            <w:vMerge w:val="restart"/>
          </w:tcPr>
          <w:p w14:paraId="39C57BA6" w14:textId="77777777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Scenario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 </w:t>
            </w:r>
          </w:p>
          <w:p w14:paraId="1F5FB920" w14:textId="063D23B1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10-year </w:t>
            </w: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horizon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64DD5E5" w14:textId="4FC2F2FF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1540" w:type="dxa"/>
            <w:vAlign w:val="center"/>
          </w:tcPr>
          <w:p w14:paraId="631380CA" w14:textId="1625986A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.88 </w:t>
            </w:r>
          </w:p>
        </w:tc>
        <w:tc>
          <w:tcPr>
            <w:tcW w:w="1540" w:type="dxa"/>
            <w:vAlign w:val="center"/>
          </w:tcPr>
          <w:p w14:paraId="7E40B3F9" w14:textId="3B54D9E6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.81 </w:t>
            </w:r>
          </w:p>
        </w:tc>
        <w:tc>
          <w:tcPr>
            <w:tcW w:w="1540" w:type="dxa"/>
            <w:vAlign w:val="center"/>
          </w:tcPr>
          <w:p w14:paraId="13455B8F" w14:textId="413819A8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07 </w:t>
            </w:r>
          </w:p>
        </w:tc>
        <w:tc>
          <w:tcPr>
            <w:tcW w:w="1540" w:type="dxa"/>
          </w:tcPr>
          <w:p w14:paraId="23B71653" w14:textId="77777777" w:rsidR="00F668AD" w:rsidRPr="00483F71" w:rsidRDefault="00F668AD" w:rsidP="00F668AD">
            <w:pPr>
              <w:widowControl/>
              <w:jc w:val="left"/>
              <w:rPr>
                <w:rFonts w:hint="eastAsia"/>
              </w:rPr>
            </w:pPr>
          </w:p>
        </w:tc>
      </w:tr>
      <w:tr w:rsidR="00F668AD" w:rsidRPr="00483F71" w14:paraId="763074E7" w14:textId="77777777" w:rsidTr="00A27718">
        <w:trPr>
          <w:gridAfter w:val="1"/>
          <w:wAfter w:w="1540" w:type="dxa"/>
        </w:trPr>
        <w:tc>
          <w:tcPr>
            <w:tcW w:w="1985" w:type="dxa"/>
            <w:vMerge/>
          </w:tcPr>
          <w:p w14:paraId="2E9DCB1A" w14:textId="77777777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6856029" w14:textId="04F112AE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QALYs</w:t>
            </w:r>
          </w:p>
        </w:tc>
        <w:tc>
          <w:tcPr>
            <w:tcW w:w="1540" w:type="dxa"/>
            <w:vAlign w:val="center"/>
          </w:tcPr>
          <w:p w14:paraId="75C6FC2D" w14:textId="16BD7CFB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.91 </w:t>
            </w:r>
          </w:p>
        </w:tc>
        <w:tc>
          <w:tcPr>
            <w:tcW w:w="1540" w:type="dxa"/>
            <w:vAlign w:val="center"/>
          </w:tcPr>
          <w:p w14:paraId="6DC55124" w14:textId="7E7062F3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.93 </w:t>
            </w:r>
          </w:p>
        </w:tc>
        <w:tc>
          <w:tcPr>
            <w:tcW w:w="1540" w:type="dxa"/>
            <w:vAlign w:val="center"/>
          </w:tcPr>
          <w:p w14:paraId="45C6C997" w14:textId="38910634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8 </w:t>
            </w:r>
          </w:p>
        </w:tc>
      </w:tr>
      <w:tr w:rsidR="001E7F24" w:rsidRPr="00483F71" w14:paraId="06A97877" w14:textId="77777777" w:rsidTr="00F831D5">
        <w:trPr>
          <w:gridAfter w:val="1"/>
          <w:wAfter w:w="1540" w:type="dxa"/>
        </w:trPr>
        <w:tc>
          <w:tcPr>
            <w:tcW w:w="1985" w:type="dxa"/>
            <w:vMerge/>
          </w:tcPr>
          <w:p w14:paraId="072BE4C0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F352FF" w14:textId="2F666239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Total cost ($)</w:t>
            </w:r>
          </w:p>
        </w:tc>
        <w:tc>
          <w:tcPr>
            <w:tcW w:w="1540" w:type="dxa"/>
            <w:vAlign w:val="center"/>
          </w:tcPr>
          <w:p w14:paraId="46C3D1C9" w14:textId="5C483441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5,880 </w:t>
            </w:r>
          </w:p>
        </w:tc>
        <w:tc>
          <w:tcPr>
            <w:tcW w:w="1540" w:type="dxa"/>
            <w:vAlign w:val="center"/>
          </w:tcPr>
          <w:p w14:paraId="6153DAFE" w14:textId="5C7E5B0D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579 </w:t>
            </w:r>
          </w:p>
        </w:tc>
        <w:tc>
          <w:tcPr>
            <w:tcW w:w="1540" w:type="dxa"/>
            <w:vAlign w:val="center"/>
          </w:tcPr>
          <w:p w14:paraId="69052D58" w14:textId="724E1107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301 </w:t>
            </w:r>
          </w:p>
        </w:tc>
      </w:tr>
      <w:tr w:rsidR="001E7F24" w:rsidRPr="00483F71" w14:paraId="3E881F3F" w14:textId="77777777" w:rsidTr="00F831D5">
        <w:trPr>
          <w:gridAfter w:val="1"/>
          <w:wAfter w:w="1540" w:type="dxa"/>
        </w:trPr>
        <w:tc>
          <w:tcPr>
            <w:tcW w:w="1985" w:type="dxa"/>
            <w:vMerge/>
          </w:tcPr>
          <w:p w14:paraId="539066A6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BEDFF8" w14:textId="05D2E35A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ICER ($/LY)</w:t>
            </w:r>
          </w:p>
        </w:tc>
        <w:tc>
          <w:tcPr>
            <w:tcW w:w="1540" w:type="dxa"/>
            <w:vAlign w:val="center"/>
          </w:tcPr>
          <w:p w14:paraId="66A31BFC" w14:textId="169C1DDC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,385</w:t>
            </w:r>
          </w:p>
        </w:tc>
        <w:tc>
          <w:tcPr>
            <w:tcW w:w="1540" w:type="dxa"/>
            <w:vAlign w:val="center"/>
          </w:tcPr>
          <w:p w14:paraId="1A758C28" w14:textId="77777777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A8EACCE" w14:textId="77777777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F24" w:rsidRPr="00483F71" w14:paraId="476A56FC" w14:textId="77777777" w:rsidTr="00F831D5">
        <w:trPr>
          <w:gridAfter w:val="1"/>
          <w:wAfter w:w="1540" w:type="dxa"/>
        </w:trPr>
        <w:tc>
          <w:tcPr>
            <w:tcW w:w="1985" w:type="dxa"/>
            <w:vMerge/>
          </w:tcPr>
          <w:p w14:paraId="6F33BA4E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7F2CBC" w14:textId="0668A17B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ICER ($/QALY)</w:t>
            </w:r>
          </w:p>
        </w:tc>
        <w:tc>
          <w:tcPr>
            <w:tcW w:w="1540" w:type="dxa"/>
            <w:vAlign w:val="center"/>
          </w:tcPr>
          <w:p w14:paraId="5FE3FF70" w14:textId="68C30B32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,990</w:t>
            </w:r>
          </w:p>
        </w:tc>
        <w:tc>
          <w:tcPr>
            <w:tcW w:w="1540" w:type="dxa"/>
            <w:vAlign w:val="center"/>
          </w:tcPr>
          <w:p w14:paraId="48CB4F0B" w14:textId="363A4076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AA42D4B" w14:textId="73C7C841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8AD" w:rsidRPr="00483F71" w14:paraId="64DF3647" w14:textId="77777777" w:rsidTr="00A32B72">
        <w:trPr>
          <w:gridAfter w:val="1"/>
          <w:wAfter w:w="1540" w:type="dxa"/>
        </w:trPr>
        <w:tc>
          <w:tcPr>
            <w:tcW w:w="1985" w:type="dxa"/>
            <w:vMerge w:val="restart"/>
          </w:tcPr>
          <w:p w14:paraId="2B8DF254" w14:textId="77777777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Scenario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</w:t>
            </w:r>
          </w:p>
          <w:p w14:paraId="35BD8F10" w14:textId="3C577F48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(20-year </w:t>
            </w: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horizon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4261B59" w14:textId="2524C9E6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Ys</w:t>
            </w:r>
          </w:p>
        </w:tc>
        <w:tc>
          <w:tcPr>
            <w:tcW w:w="1540" w:type="dxa"/>
            <w:vAlign w:val="center"/>
          </w:tcPr>
          <w:p w14:paraId="04F40A90" w14:textId="796CF9C3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.43 </w:t>
            </w:r>
          </w:p>
        </w:tc>
        <w:tc>
          <w:tcPr>
            <w:tcW w:w="1540" w:type="dxa"/>
            <w:vAlign w:val="center"/>
          </w:tcPr>
          <w:p w14:paraId="2145F900" w14:textId="64B6A367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.41 </w:t>
            </w:r>
          </w:p>
        </w:tc>
        <w:tc>
          <w:tcPr>
            <w:tcW w:w="1540" w:type="dxa"/>
            <w:vAlign w:val="center"/>
          </w:tcPr>
          <w:p w14:paraId="146E41CE" w14:textId="4DA7801B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02 </w:t>
            </w:r>
          </w:p>
        </w:tc>
      </w:tr>
      <w:tr w:rsidR="00F668AD" w:rsidRPr="00483F71" w14:paraId="02E5FC1A" w14:textId="77777777" w:rsidTr="00BD7156">
        <w:trPr>
          <w:gridAfter w:val="1"/>
          <w:wAfter w:w="1540" w:type="dxa"/>
        </w:trPr>
        <w:tc>
          <w:tcPr>
            <w:tcW w:w="1985" w:type="dxa"/>
            <w:vMerge/>
          </w:tcPr>
          <w:p w14:paraId="6A620875" w14:textId="77777777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DEB629F" w14:textId="0F62496F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QALYs</w:t>
            </w:r>
          </w:p>
        </w:tc>
        <w:tc>
          <w:tcPr>
            <w:tcW w:w="1540" w:type="dxa"/>
            <w:vAlign w:val="center"/>
          </w:tcPr>
          <w:p w14:paraId="5A3339BD" w14:textId="2DB27380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11 </w:t>
            </w:r>
          </w:p>
        </w:tc>
        <w:tc>
          <w:tcPr>
            <w:tcW w:w="1540" w:type="dxa"/>
            <w:vAlign w:val="center"/>
          </w:tcPr>
          <w:p w14:paraId="7A3AE88A" w14:textId="3205BE68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.31 </w:t>
            </w:r>
          </w:p>
        </w:tc>
        <w:tc>
          <w:tcPr>
            <w:tcW w:w="1540" w:type="dxa"/>
            <w:vAlign w:val="center"/>
          </w:tcPr>
          <w:p w14:paraId="40F7F104" w14:textId="21666B82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80 </w:t>
            </w:r>
          </w:p>
        </w:tc>
      </w:tr>
      <w:tr w:rsidR="001E7F24" w:rsidRPr="00483F71" w14:paraId="542D87DB" w14:textId="77777777" w:rsidTr="00337753">
        <w:trPr>
          <w:gridAfter w:val="1"/>
          <w:wAfter w:w="1540" w:type="dxa"/>
        </w:trPr>
        <w:tc>
          <w:tcPr>
            <w:tcW w:w="1985" w:type="dxa"/>
            <w:vMerge/>
          </w:tcPr>
          <w:p w14:paraId="32FFA5E8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8C8C47" w14:textId="48A7E8BD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Total cost ($)</w:t>
            </w:r>
          </w:p>
        </w:tc>
        <w:tc>
          <w:tcPr>
            <w:tcW w:w="1540" w:type="dxa"/>
            <w:vAlign w:val="center"/>
          </w:tcPr>
          <w:p w14:paraId="6EEE2ED8" w14:textId="0B76F81D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,709 </w:t>
            </w:r>
          </w:p>
        </w:tc>
        <w:tc>
          <w:tcPr>
            <w:tcW w:w="1540" w:type="dxa"/>
            <w:vAlign w:val="center"/>
          </w:tcPr>
          <w:p w14:paraId="4288175E" w14:textId="5719C6A8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,111 </w:t>
            </w:r>
          </w:p>
        </w:tc>
        <w:tc>
          <w:tcPr>
            <w:tcW w:w="1540" w:type="dxa"/>
            <w:vAlign w:val="center"/>
          </w:tcPr>
          <w:p w14:paraId="79F55792" w14:textId="4107E3CA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598 </w:t>
            </w:r>
          </w:p>
        </w:tc>
      </w:tr>
      <w:tr w:rsidR="001E7F24" w:rsidRPr="00483F71" w14:paraId="5046A3C8" w14:textId="77777777" w:rsidTr="00337753">
        <w:trPr>
          <w:gridAfter w:val="1"/>
          <w:wAfter w:w="1540" w:type="dxa"/>
        </w:trPr>
        <w:tc>
          <w:tcPr>
            <w:tcW w:w="1985" w:type="dxa"/>
            <w:vMerge/>
          </w:tcPr>
          <w:p w14:paraId="0F1DFE10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A86B35" w14:textId="6C986416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ICER ($/LY)</w:t>
            </w:r>
          </w:p>
        </w:tc>
        <w:tc>
          <w:tcPr>
            <w:tcW w:w="1540" w:type="dxa"/>
            <w:vAlign w:val="center"/>
          </w:tcPr>
          <w:p w14:paraId="342576FE" w14:textId="1CA3B717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,682</w:t>
            </w:r>
          </w:p>
        </w:tc>
        <w:tc>
          <w:tcPr>
            <w:tcW w:w="1540" w:type="dxa"/>
            <w:vAlign w:val="center"/>
          </w:tcPr>
          <w:p w14:paraId="1C52C498" w14:textId="77777777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E4CB849" w14:textId="77777777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F24" w:rsidRPr="00483F71" w14:paraId="71B56768" w14:textId="77777777" w:rsidTr="00337753">
        <w:trPr>
          <w:gridAfter w:val="1"/>
          <w:wAfter w:w="1540" w:type="dxa"/>
        </w:trPr>
        <w:tc>
          <w:tcPr>
            <w:tcW w:w="1985" w:type="dxa"/>
            <w:vMerge/>
          </w:tcPr>
          <w:p w14:paraId="0D04CD61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47C35B" w14:textId="2D44A07F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ICER ($/QALY)</w:t>
            </w:r>
          </w:p>
        </w:tc>
        <w:tc>
          <w:tcPr>
            <w:tcW w:w="1540" w:type="dxa"/>
            <w:vAlign w:val="center"/>
          </w:tcPr>
          <w:p w14:paraId="381E279E" w14:textId="3DFC25B3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,427</w:t>
            </w:r>
          </w:p>
        </w:tc>
        <w:tc>
          <w:tcPr>
            <w:tcW w:w="1540" w:type="dxa"/>
            <w:vAlign w:val="center"/>
          </w:tcPr>
          <w:p w14:paraId="77E29CA8" w14:textId="5ACD7FB7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BA0C514" w14:textId="18A96952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8AD" w:rsidRPr="00483F71" w14:paraId="69C69D2D" w14:textId="77777777" w:rsidTr="001E7199">
        <w:trPr>
          <w:gridAfter w:val="1"/>
          <w:wAfter w:w="1540" w:type="dxa"/>
        </w:trPr>
        <w:tc>
          <w:tcPr>
            <w:tcW w:w="1985" w:type="dxa"/>
            <w:vMerge w:val="restart"/>
          </w:tcPr>
          <w:p w14:paraId="5F073854" w14:textId="77777777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Scenario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 </w:t>
            </w:r>
          </w:p>
          <w:p w14:paraId="3499AC91" w14:textId="2DC84442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30-year </w:t>
            </w: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horizon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67E0DD2" w14:textId="206290A8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1540" w:type="dxa"/>
            <w:vAlign w:val="center"/>
          </w:tcPr>
          <w:p w14:paraId="2CE4EE48" w14:textId="397B1933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.46 </w:t>
            </w:r>
          </w:p>
        </w:tc>
        <w:tc>
          <w:tcPr>
            <w:tcW w:w="1540" w:type="dxa"/>
            <w:vAlign w:val="center"/>
          </w:tcPr>
          <w:p w14:paraId="65961473" w14:textId="42829C0F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04 </w:t>
            </w:r>
          </w:p>
        </w:tc>
        <w:tc>
          <w:tcPr>
            <w:tcW w:w="1540" w:type="dxa"/>
            <w:vAlign w:val="center"/>
          </w:tcPr>
          <w:p w14:paraId="499B66E1" w14:textId="27A9BFD2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42 </w:t>
            </w:r>
          </w:p>
        </w:tc>
      </w:tr>
      <w:tr w:rsidR="00F668AD" w:rsidRPr="00483F71" w14:paraId="17FFA8A0" w14:textId="77777777" w:rsidTr="000F0C6A">
        <w:trPr>
          <w:gridAfter w:val="1"/>
          <w:wAfter w:w="1540" w:type="dxa"/>
        </w:trPr>
        <w:tc>
          <w:tcPr>
            <w:tcW w:w="1985" w:type="dxa"/>
            <w:vMerge/>
          </w:tcPr>
          <w:p w14:paraId="76612B1E" w14:textId="77777777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C0278C" w14:textId="0054335C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QALYs</w:t>
            </w:r>
          </w:p>
        </w:tc>
        <w:tc>
          <w:tcPr>
            <w:tcW w:w="1540" w:type="dxa"/>
            <w:vAlign w:val="center"/>
          </w:tcPr>
          <w:p w14:paraId="4EB9CCE5" w14:textId="631E5564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.01 </w:t>
            </w:r>
          </w:p>
        </w:tc>
        <w:tc>
          <w:tcPr>
            <w:tcW w:w="1540" w:type="dxa"/>
            <w:vAlign w:val="center"/>
          </w:tcPr>
          <w:p w14:paraId="48F65F62" w14:textId="1DBEC6D4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.85 </w:t>
            </w:r>
          </w:p>
        </w:tc>
        <w:tc>
          <w:tcPr>
            <w:tcW w:w="1540" w:type="dxa"/>
            <w:vAlign w:val="center"/>
          </w:tcPr>
          <w:p w14:paraId="2EB6058C" w14:textId="3ADE8344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16 </w:t>
            </w:r>
          </w:p>
        </w:tc>
      </w:tr>
      <w:tr w:rsidR="00027369" w:rsidRPr="00483F71" w14:paraId="4C49C425" w14:textId="77777777" w:rsidTr="009F1A12">
        <w:trPr>
          <w:gridAfter w:val="1"/>
          <w:wAfter w:w="1540" w:type="dxa"/>
        </w:trPr>
        <w:tc>
          <w:tcPr>
            <w:tcW w:w="1985" w:type="dxa"/>
            <w:vMerge/>
          </w:tcPr>
          <w:p w14:paraId="2DC5DD83" w14:textId="77777777" w:rsidR="00027369" w:rsidRPr="00483F71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ACFA377" w14:textId="3942F7FC" w:rsidR="00027369" w:rsidRPr="00483F71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Total cost ($)</w:t>
            </w:r>
          </w:p>
        </w:tc>
        <w:tc>
          <w:tcPr>
            <w:tcW w:w="1540" w:type="dxa"/>
            <w:vAlign w:val="center"/>
          </w:tcPr>
          <w:p w14:paraId="2ABEBA8A" w14:textId="20BEBE1C" w:rsidR="00027369" w:rsidRPr="007E4D1B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,059 </w:t>
            </w:r>
          </w:p>
        </w:tc>
        <w:tc>
          <w:tcPr>
            <w:tcW w:w="1540" w:type="dxa"/>
            <w:vAlign w:val="center"/>
          </w:tcPr>
          <w:p w14:paraId="7206FD59" w14:textId="3F976B37" w:rsidR="00027369" w:rsidRPr="007E4D1B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,333 </w:t>
            </w:r>
          </w:p>
        </w:tc>
        <w:tc>
          <w:tcPr>
            <w:tcW w:w="1540" w:type="dxa"/>
            <w:vAlign w:val="center"/>
          </w:tcPr>
          <w:p w14:paraId="11322889" w14:textId="1DF4010D" w:rsidR="00027369" w:rsidRPr="007E4D1B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725 </w:t>
            </w:r>
          </w:p>
        </w:tc>
      </w:tr>
      <w:tr w:rsidR="00027369" w:rsidRPr="00483F71" w14:paraId="4C9560E0" w14:textId="77777777" w:rsidTr="009F1A12">
        <w:trPr>
          <w:gridAfter w:val="1"/>
          <w:wAfter w:w="1540" w:type="dxa"/>
        </w:trPr>
        <w:tc>
          <w:tcPr>
            <w:tcW w:w="1985" w:type="dxa"/>
            <w:vMerge/>
          </w:tcPr>
          <w:p w14:paraId="51FAFA07" w14:textId="77777777" w:rsidR="00027369" w:rsidRPr="00483F71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56B324" w14:textId="593054CA" w:rsidR="00027369" w:rsidRPr="00483F71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ICER ($/LY)</w:t>
            </w:r>
          </w:p>
        </w:tc>
        <w:tc>
          <w:tcPr>
            <w:tcW w:w="1540" w:type="dxa"/>
            <w:vAlign w:val="center"/>
          </w:tcPr>
          <w:p w14:paraId="2D232254" w14:textId="091F565E" w:rsidR="00027369" w:rsidRPr="007E4D1B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,271</w:t>
            </w:r>
          </w:p>
        </w:tc>
        <w:tc>
          <w:tcPr>
            <w:tcW w:w="1540" w:type="dxa"/>
            <w:vAlign w:val="center"/>
          </w:tcPr>
          <w:p w14:paraId="37E8B779" w14:textId="77777777" w:rsidR="00027369" w:rsidRPr="007E4D1B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75D37751" w14:textId="77777777" w:rsidR="00027369" w:rsidRPr="007E4D1B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369" w:rsidRPr="00483F71" w14:paraId="57ADC7FC" w14:textId="77777777" w:rsidTr="009F1A12">
        <w:trPr>
          <w:gridAfter w:val="1"/>
          <w:wAfter w:w="1540" w:type="dxa"/>
        </w:trPr>
        <w:tc>
          <w:tcPr>
            <w:tcW w:w="1985" w:type="dxa"/>
            <w:vMerge/>
          </w:tcPr>
          <w:p w14:paraId="3C8A90F8" w14:textId="77777777" w:rsidR="00027369" w:rsidRPr="00483F71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AE840AE" w14:textId="2E31B43B" w:rsidR="00027369" w:rsidRPr="00483F71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ICER ($/QALY)</w:t>
            </w:r>
          </w:p>
        </w:tc>
        <w:tc>
          <w:tcPr>
            <w:tcW w:w="1540" w:type="dxa"/>
            <w:vAlign w:val="center"/>
          </w:tcPr>
          <w:p w14:paraId="2B060ABC" w14:textId="6657F991" w:rsidR="00027369" w:rsidRPr="007E4D1B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,786</w:t>
            </w:r>
          </w:p>
        </w:tc>
        <w:tc>
          <w:tcPr>
            <w:tcW w:w="1540" w:type="dxa"/>
            <w:vAlign w:val="center"/>
          </w:tcPr>
          <w:p w14:paraId="21D698A1" w14:textId="14C98A96" w:rsidR="00027369" w:rsidRPr="007E4D1B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0AA1328" w14:textId="12D6688C" w:rsidR="00027369" w:rsidRPr="007E4D1B" w:rsidRDefault="00027369" w:rsidP="00027369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8AD" w:rsidRPr="00483F71" w14:paraId="67A0B058" w14:textId="77777777" w:rsidTr="005D0D5C">
        <w:trPr>
          <w:gridAfter w:val="1"/>
          <w:wAfter w:w="1540" w:type="dxa"/>
        </w:trPr>
        <w:tc>
          <w:tcPr>
            <w:tcW w:w="1985" w:type="dxa"/>
            <w:vMerge w:val="restart"/>
          </w:tcPr>
          <w:p w14:paraId="108192A2" w14:textId="77777777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Scenario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 </w:t>
            </w:r>
          </w:p>
          <w:p w14:paraId="0F5419AA" w14:textId="5B2A317D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Setting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proportion of patients receiving active treatment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 0.9, 0.8, 0.5)</w:t>
            </w:r>
          </w:p>
        </w:tc>
        <w:tc>
          <w:tcPr>
            <w:tcW w:w="1701" w:type="dxa"/>
          </w:tcPr>
          <w:p w14:paraId="28695A96" w14:textId="4D9415C4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1540" w:type="dxa"/>
            <w:vAlign w:val="center"/>
          </w:tcPr>
          <w:p w14:paraId="6CC4FF6F" w14:textId="46BF4F62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.97 </w:t>
            </w:r>
          </w:p>
        </w:tc>
        <w:tc>
          <w:tcPr>
            <w:tcW w:w="1540" w:type="dxa"/>
            <w:vAlign w:val="center"/>
          </w:tcPr>
          <w:p w14:paraId="5C884873" w14:textId="34553613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46 </w:t>
            </w:r>
          </w:p>
        </w:tc>
        <w:tc>
          <w:tcPr>
            <w:tcW w:w="1540" w:type="dxa"/>
            <w:vAlign w:val="center"/>
          </w:tcPr>
          <w:p w14:paraId="735038D1" w14:textId="440837B7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51 </w:t>
            </w:r>
          </w:p>
        </w:tc>
      </w:tr>
      <w:tr w:rsidR="00F668AD" w:rsidRPr="00483F71" w14:paraId="67618661" w14:textId="77777777" w:rsidTr="00946B19">
        <w:trPr>
          <w:gridAfter w:val="1"/>
          <w:wAfter w:w="1540" w:type="dxa"/>
        </w:trPr>
        <w:tc>
          <w:tcPr>
            <w:tcW w:w="1985" w:type="dxa"/>
            <w:vMerge/>
          </w:tcPr>
          <w:p w14:paraId="2ABFC5A8" w14:textId="77777777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A0E9015" w14:textId="4513CDD4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QALYs</w:t>
            </w:r>
          </w:p>
        </w:tc>
        <w:tc>
          <w:tcPr>
            <w:tcW w:w="1540" w:type="dxa"/>
            <w:vAlign w:val="center"/>
          </w:tcPr>
          <w:p w14:paraId="3BBA2522" w14:textId="646A8D3A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.45 </w:t>
            </w:r>
          </w:p>
        </w:tc>
        <w:tc>
          <w:tcPr>
            <w:tcW w:w="1540" w:type="dxa"/>
            <w:vAlign w:val="center"/>
          </w:tcPr>
          <w:p w14:paraId="6F2F6955" w14:textId="66B8E207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.22 </w:t>
            </w:r>
          </w:p>
        </w:tc>
        <w:tc>
          <w:tcPr>
            <w:tcW w:w="1540" w:type="dxa"/>
            <w:vAlign w:val="center"/>
          </w:tcPr>
          <w:p w14:paraId="08E8D5DF" w14:textId="5DC41F53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23 </w:t>
            </w:r>
          </w:p>
        </w:tc>
      </w:tr>
      <w:tr w:rsidR="001E7F24" w:rsidRPr="00483F71" w14:paraId="573A3952" w14:textId="77777777" w:rsidTr="00F37638">
        <w:trPr>
          <w:gridAfter w:val="1"/>
          <w:wAfter w:w="1540" w:type="dxa"/>
        </w:trPr>
        <w:tc>
          <w:tcPr>
            <w:tcW w:w="1985" w:type="dxa"/>
            <w:vMerge/>
          </w:tcPr>
          <w:p w14:paraId="6A3B263F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A372B61" w14:textId="23CC1EC0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Total cost ($)</w:t>
            </w:r>
          </w:p>
        </w:tc>
        <w:tc>
          <w:tcPr>
            <w:tcW w:w="1540" w:type="dxa"/>
            <w:vAlign w:val="center"/>
          </w:tcPr>
          <w:p w14:paraId="3188290B" w14:textId="1A7A6EDC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3,521 </w:t>
            </w:r>
          </w:p>
        </w:tc>
        <w:tc>
          <w:tcPr>
            <w:tcW w:w="1540" w:type="dxa"/>
            <w:vAlign w:val="center"/>
          </w:tcPr>
          <w:p w14:paraId="4F9B47C3" w14:textId="03150497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,367 </w:t>
            </w:r>
          </w:p>
        </w:tc>
        <w:tc>
          <w:tcPr>
            <w:tcW w:w="1540" w:type="dxa"/>
            <w:vAlign w:val="center"/>
          </w:tcPr>
          <w:p w14:paraId="131CE998" w14:textId="215F709B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154 </w:t>
            </w:r>
          </w:p>
        </w:tc>
      </w:tr>
      <w:tr w:rsidR="001E7F24" w:rsidRPr="00483F71" w14:paraId="6F89B4AA" w14:textId="77777777" w:rsidTr="00F37638">
        <w:trPr>
          <w:gridAfter w:val="1"/>
          <w:wAfter w:w="1540" w:type="dxa"/>
        </w:trPr>
        <w:tc>
          <w:tcPr>
            <w:tcW w:w="1985" w:type="dxa"/>
            <w:vMerge/>
          </w:tcPr>
          <w:p w14:paraId="5F1EB266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7AECE51" w14:textId="68C47255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ICER ($/LY)</w:t>
            </w:r>
          </w:p>
        </w:tc>
        <w:tc>
          <w:tcPr>
            <w:tcW w:w="1540" w:type="dxa"/>
            <w:vAlign w:val="center"/>
          </w:tcPr>
          <w:p w14:paraId="482DDC68" w14:textId="09BC6EE3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,618</w:t>
            </w:r>
          </w:p>
        </w:tc>
        <w:tc>
          <w:tcPr>
            <w:tcW w:w="1540" w:type="dxa"/>
            <w:vAlign w:val="center"/>
          </w:tcPr>
          <w:p w14:paraId="226D5999" w14:textId="77777777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81317ED" w14:textId="77777777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F24" w:rsidRPr="00483F71" w14:paraId="56AC40E2" w14:textId="77777777" w:rsidTr="00F37638">
        <w:trPr>
          <w:gridAfter w:val="1"/>
          <w:wAfter w:w="1540" w:type="dxa"/>
        </w:trPr>
        <w:tc>
          <w:tcPr>
            <w:tcW w:w="1985" w:type="dxa"/>
            <w:vMerge/>
          </w:tcPr>
          <w:p w14:paraId="6E845301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7146F8" w14:textId="536304C3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ICER ($/QALY)</w:t>
            </w:r>
          </w:p>
        </w:tc>
        <w:tc>
          <w:tcPr>
            <w:tcW w:w="1540" w:type="dxa"/>
            <w:vAlign w:val="center"/>
          </w:tcPr>
          <w:p w14:paraId="45BC90CE" w14:textId="40F70BA4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,072</w:t>
            </w:r>
          </w:p>
        </w:tc>
        <w:tc>
          <w:tcPr>
            <w:tcW w:w="1540" w:type="dxa"/>
            <w:vAlign w:val="center"/>
          </w:tcPr>
          <w:p w14:paraId="6E0BFA36" w14:textId="68A5A235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C8ADF7A" w14:textId="354CB521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8AD" w:rsidRPr="00483F71" w14:paraId="6ED88CBA" w14:textId="77777777" w:rsidTr="00BE5017">
        <w:trPr>
          <w:gridAfter w:val="1"/>
          <w:wAfter w:w="1540" w:type="dxa"/>
        </w:trPr>
        <w:tc>
          <w:tcPr>
            <w:tcW w:w="1985" w:type="dxa"/>
            <w:vMerge w:val="restart"/>
          </w:tcPr>
          <w:p w14:paraId="423D826E" w14:textId="77777777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Scenario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</w:t>
            </w:r>
          </w:p>
          <w:p w14:paraId="14C05F87" w14:textId="749DAF63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Setting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proportion of patients receiving active treatment</w:t>
            </w:r>
            <w:r w:rsidRPr="00483F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 0.8, 0.6, 0.4)</w:t>
            </w:r>
          </w:p>
        </w:tc>
        <w:tc>
          <w:tcPr>
            <w:tcW w:w="1701" w:type="dxa"/>
          </w:tcPr>
          <w:p w14:paraId="331D8992" w14:textId="370C228E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1540" w:type="dxa"/>
            <w:vAlign w:val="center"/>
          </w:tcPr>
          <w:p w14:paraId="0F33837A" w14:textId="49DE0104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.47 </w:t>
            </w:r>
          </w:p>
        </w:tc>
        <w:tc>
          <w:tcPr>
            <w:tcW w:w="1540" w:type="dxa"/>
            <w:vAlign w:val="center"/>
          </w:tcPr>
          <w:p w14:paraId="4647A634" w14:textId="64D9D3D0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.71 </w:t>
            </w:r>
          </w:p>
        </w:tc>
        <w:tc>
          <w:tcPr>
            <w:tcW w:w="1540" w:type="dxa"/>
            <w:vAlign w:val="center"/>
          </w:tcPr>
          <w:p w14:paraId="45BFEC49" w14:textId="139FB8D8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76 </w:t>
            </w:r>
          </w:p>
        </w:tc>
      </w:tr>
      <w:tr w:rsidR="00F668AD" w:rsidRPr="00483F71" w14:paraId="262847FE" w14:textId="77777777" w:rsidTr="008F60DD">
        <w:trPr>
          <w:gridAfter w:val="1"/>
          <w:wAfter w:w="1540" w:type="dxa"/>
        </w:trPr>
        <w:tc>
          <w:tcPr>
            <w:tcW w:w="1985" w:type="dxa"/>
            <w:vMerge/>
          </w:tcPr>
          <w:p w14:paraId="7EF1FCA2" w14:textId="77777777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75BC34" w14:textId="67967E58" w:rsidR="00F668AD" w:rsidRPr="00483F71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QALYs</w:t>
            </w:r>
          </w:p>
        </w:tc>
        <w:tc>
          <w:tcPr>
            <w:tcW w:w="1540" w:type="dxa"/>
            <w:vAlign w:val="center"/>
          </w:tcPr>
          <w:p w14:paraId="53C1D95A" w14:textId="4E804E86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.04 </w:t>
            </w:r>
          </w:p>
        </w:tc>
        <w:tc>
          <w:tcPr>
            <w:tcW w:w="1540" w:type="dxa"/>
            <w:vAlign w:val="center"/>
          </w:tcPr>
          <w:p w14:paraId="4EBC2FF4" w14:textId="2B51498A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.61 </w:t>
            </w:r>
          </w:p>
        </w:tc>
        <w:tc>
          <w:tcPr>
            <w:tcW w:w="1540" w:type="dxa"/>
            <w:vAlign w:val="center"/>
          </w:tcPr>
          <w:p w14:paraId="248890D0" w14:textId="687F0B52" w:rsidR="00F668AD" w:rsidRPr="007E4D1B" w:rsidRDefault="00F668AD" w:rsidP="00F668AD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43 </w:t>
            </w:r>
          </w:p>
        </w:tc>
      </w:tr>
      <w:tr w:rsidR="001E7F24" w:rsidRPr="00483F71" w14:paraId="3C906A12" w14:textId="77777777" w:rsidTr="00C2510D">
        <w:trPr>
          <w:gridAfter w:val="1"/>
          <w:wAfter w:w="1540" w:type="dxa"/>
        </w:trPr>
        <w:tc>
          <w:tcPr>
            <w:tcW w:w="1985" w:type="dxa"/>
            <w:vMerge/>
          </w:tcPr>
          <w:p w14:paraId="262CCE2B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EE1D99" w14:textId="1379F13B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Total cost ($)</w:t>
            </w:r>
          </w:p>
        </w:tc>
        <w:tc>
          <w:tcPr>
            <w:tcW w:w="1540" w:type="dxa"/>
            <w:vAlign w:val="center"/>
          </w:tcPr>
          <w:p w14:paraId="0CF24632" w14:textId="7970887F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,324 </w:t>
            </w:r>
          </w:p>
        </w:tc>
        <w:tc>
          <w:tcPr>
            <w:tcW w:w="1540" w:type="dxa"/>
            <w:vAlign w:val="center"/>
          </w:tcPr>
          <w:p w14:paraId="457BB28F" w14:textId="1C818D6D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773 </w:t>
            </w:r>
          </w:p>
        </w:tc>
        <w:tc>
          <w:tcPr>
            <w:tcW w:w="1540" w:type="dxa"/>
            <w:vAlign w:val="center"/>
          </w:tcPr>
          <w:p w14:paraId="357DF799" w14:textId="7D21ABD0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,551 </w:t>
            </w:r>
          </w:p>
        </w:tc>
      </w:tr>
      <w:tr w:rsidR="001E7F24" w:rsidRPr="00483F71" w14:paraId="3368513B" w14:textId="77777777" w:rsidTr="00C2510D">
        <w:trPr>
          <w:gridAfter w:val="1"/>
          <w:wAfter w:w="1540" w:type="dxa"/>
        </w:trPr>
        <w:tc>
          <w:tcPr>
            <w:tcW w:w="1985" w:type="dxa"/>
            <w:vMerge/>
          </w:tcPr>
          <w:p w14:paraId="7843CA8A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BE12F5" w14:textId="48281031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ICER ($/LY)</w:t>
            </w:r>
          </w:p>
        </w:tc>
        <w:tc>
          <w:tcPr>
            <w:tcW w:w="1540" w:type="dxa"/>
            <w:vAlign w:val="center"/>
          </w:tcPr>
          <w:p w14:paraId="25EA208A" w14:textId="384BD2B1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,886</w:t>
            </w:r>
          </w:p>
        </w:tc>
        <w:tc>
          <w:tcPr>
            <w:tcW w:w="1540" w:type="dxa"/>
            <w:vAlign w:val="center"/>
          </w:tcPr>
          <w:p w14:paraId="21EF1850" w14:textId="77777777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C848828" w14:textId="77777777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F24" w:rsidRPr="00483F71" w14:paraId="6A35D307" w14:textId="77777777" w:rsidTr="00C2510D">
        <w:trPr>
          <w:gridAfter w:val="1"/>
          <w:wAfter w:w="1540" w:type="dxa"/>
        </w:trPr>
        <w:tc>
          <w:tcPr>
            <w:tcW w:w="1985" w:type="dxa"/>
            <w:vMerge/>
          </w:tcPr>
          <w:p w14:paraId="145FC1EA" w14:textId="77777777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9EE049" w14:textId="440204A3" w:rsidR="001E7F24" w:rsidRPr="00483F71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3F71">
              <w:rPr>
                <w:rFonts w:ascii="Times New Roman" w:hAnsi="Times New Roman" w:cs="Times New Roman"/>
                <w:sz w:val="18"/>
                <w:szCs w:val="18"/>
              </w:rPr>
              <w:t>ICER ($/QALY)</w:t>
            </w:r>
          </w:p>
        </w:tc>
        <w:tc>
          <w:tcPr>
            <w:tcW w:w="1540" w:type="dxa"/>
            <w:vAlign w:val="center"/>
          </w:tcPr>
          <w:p w14:paraId="420F25CA" w14:textId="2BEFDBBA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,636</w:t>
            </w:r>
          </w:p>
        </w:tc>
        <w:tc>
          <w:tcPr>
            <w:tcW w:w="1540" w:type="dxa"/>
            <w:vAlign w:val="center"/>
          </w:tcPr>
          <w:p w14:paraId="5A2984FB" w14:textId="099E589B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5DF7FC8" w14:textId="1AB9E57D" w:rsidR="001E7F24" w:rsidRPr="007E4D1B" w:rsidRDefault="001E7F24" w:rsidP="001E7F24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F8F437D" w14:textId="6B377977" w:rsidR="00117AE8" w:rsidRPr="00483F71" w:rsidRDefault="00B85223">
      <w:pPr>
        <w:rPr>
          <w:rFonts w:ascii="Times New Roman" w:hAnsi="Times New Roman" w:cs="Times New Roman"/>
          <w:sz w:val="18"/>
          <w:szCs w:val="20"/>
        </w:rPr>
      </w:pPr>
      <w:r w:rsidRPr="00483F71">
        <w:rPr>
          <w:rFonts w:ascii="Times New Roman" w:hAnsi="Times New Roman" w:cs="Times New Roman"/>
          <w:sz w:val="18"/>
          <w:szCs w:val="20"/>
        </w:rPr>
        <w:t>Ale, alectinib; Chemo, chemotherapy;</w:t>
      </w:r>
      <w:r w:rsidR="00447E1E" w:rsidRPr="00483F71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483F71">
        <w:rPr>
          <w:rFonts w:ascii="Times New Roman" w:hAnsi="Times New Roman" w:cs="Times New Roman"/>
          <w:sz w:val="18"/>
          <w:szCs w:val="20"/>
        </w:rPr>
        <w:t>LY, life-year; ICER: incremental cost-effectiveness ratio; QALY: quality-adjusted life-year.</w:t>
      </w:r>
    </w:p>
    <w:p w14:paraId="1E80A9A8" w14:textId="77777777" w:rsidR="00F15F1A" w:rsidRDefault="00F15F1A" w:rsidP="003B1A41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3B2A1FCC" w14:textId="48F94BA7" w:rsidR="003B1A41" w:rsidRDefault="003B1A41" w:rsidP="003B1A41">
      <w:pPr>
        <w:autoSpaceDE w:val="0"/>
        <w:autoSpaceDN w:val="0"/>
        <w:adjustRightInd w:val="0"/>
        <w:jc w:val="left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NE.Bib</w:instrText>
      </w:r>
      <w:r>
        <w:rPr>
          <w:rFonts w:ascii="Times New Roman" w:hAnsi="Times New Roman" w:cs="Times New Roman"/>
        </w:rPr>
        <w:fldChar w:fldCharType="separate"/>
      </w:r>
    </w:p>
    <w:p w14:paraId="20BF5726" w14:textId="77777777" w:rsidR="001D5EB5" w:rsidRPr="0034742A" w:rsidRDefault="001D5EB5" w:rsidP="001D5EB5">
      <w:pPr>
        <w:spacing w:before="260" w:after="260" w:line="415" w:lineRule="auto"/>
        <w:jc w:val="left"/>
        <w:outlineLvl w:val="0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34742A">
        <w:rPr>
          <w:rFonts w:ascii="Times New Roman" w:eastAsiaTheme="majorEastAsia" w:hAnsi="Times New Roman" w:cs="Times New Roman"/>
          <w:b/>
          <w:bCs/>
          <w:sz w:val="28"/>
          <w:szCs w:val="28"/>
        </w:rPr>
        <w:t>References</w:t>
      </w:r>
    </w:p>
    <w:p w14:paraId="16BDB542" w14:textId="77777777" w:rsidR="003B1A41" w:rsidRDefault="003B1A41" w:rsidP="003B1A41">
      <w:pPr>
        <w:autoSpaceDE w:val="0"/>
        <w:autoSpaceDN w:val="0"/>
        <w:adjustRightInd w:val="0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</w:rPr>
        <w:t>[1].</w:t>
      </w:r>
      <w:r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</w:rPr>
        <w:tab/>
      </w:r>
      <w:bookmarkStart w:id="5" w:name="_neb37859ED2_7810_4208_9D7E_316772CEC5C9"/>
      <w:r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</w:rPr>
        <w:t>Xiang, G., et al., Economic Evaluation of First-Line Camrelizumab for Advanced Non-small-cell Lung  Cancer in China. Front Public Health, 2021. 9: p. 743558.</w:t>
      </w:r>
      <w:bookmarkEnd w:id="5"/>
    </w:p>
    <w:p w14:paraId="06DF6485" w14:textId="77777777" w:rsidR="003B1A41" w:rsidRDefault="003B1A41" w:rsidP="003B1A41">
      <w:pPr>
        <w:autoSpaceDE w:val="0"/>
        <w:autoSpaceDN w:val="0"/>
        <w:adjustRightInd w:val="0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</w:rPr>
        <w:t>[2].</w:t>
      </w:r>
      <w:r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</w:rPr>
        <w:tab/>
      </w:r>
      <w:bookmarkStart w:id="6" w:name="_neb5ED6F26F_417F_4849_9001_09A95C042CB8"/>
      <w:r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</w:rPr>
        <w:t>Cao, H., J. Wang and Y. Shi, Investigation on medical expenses of patients with advanced malignant tumor in registered hospice care institutions in five provinces and cities. China General Practice, 2010. 13(31): p. 3544-3546.</w:t>
      </w:r>
      <w:bookmarkEnd w:id="6"/>
    </w:p>
    <w:p w14:paraId="01748469" w14:textId="6CE9A3CF" w:rsidR="00117AE8" w:rsidRPr="00117AE8" w:rsidRDefault="003B1A41" w:rsidP="003B1A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117AE8" w:rsidRPr="00117AE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15F135" w14:textId="77777777" w:rsidR="0047650E" w:rsidRDefault="0047650E" w:rsidP="00284D19">
      <w:pPr>
        <w:rPr>
          <w:rFonts w:hint="eastAsia"/>
        </w:rPr>
      </w:pPr>
      <w:r>
        <w:separator/>
      </w:r>
    </w:p>
  </w:endnote>
  <w:endnote w:type="continuationSeparator" w:id="0">
    <w:p w14:paraId="343DCA06" w14:textId="77777777" w:rsidR="0047650E" w:rsidRDefault="0047650E" w:rsidP="00284D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379105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2A48296" w14:textId="2B00FA06" w:rsidR="007A4B2C" w:rsidRPr="007A4B2C" w:rsidRDefault="007A4B2C" w:rsidP="007A4B2C">
        <w:pPr>
          <w:pStyle w:val="a9"/>
          <w:jc w:val="center"/>
          <w:rPr>
            <w:rFonts w:ascii="Times New Roman" w:hAnsi="Times New Roman" w:cs="Times New Roman"/>
          </w:rPr>
        </w:pPr>
        <w:r w:rsidRPr="007A4B2C">
          <w:rPr>
            <w:rFonts w:ascii="Times New Roman" w:hAnsi="Times New Roman" w:cs="Times New Roman"/>
          </w:rPr>
          <w:fldChar w:fldCharType="begin"/>
        </w:r>
        <w:r w:rsidRPr="007A4B2C">
          <w:rPr>
            <w:rFonts w:ascii="Times New Roman" w:hAnsi="Times New Roman" w:cs="Times New Roman"/>
          </w:rPr>
          <w:instrText>PAGE   \* MERGEFORMAT</w:instrText>
        </w:r>
        <w:r w:rsidRPr="007A4B2C">
          <w:rPr>
            <w:rFonts w:ascii="Times New Roman" w:hAnsi="Times New Roman" w:cs="Times New Roman"/>
          </w:rPr>
          <w:fldChar w:fldCharType="separate"/>
        </w:r>
        <w:r w:rsidRPr="007A4B2C">
          <w:rPr>
            <w:rFonts w:ascii="Times New Roman" w:hAnsi="Times New Roman" w:cs="Times New Roman"/>
            <w:lang w:val="zh-CN"/>
          </w:rPr>
          <w:t>2</w:t>
        </w:r>
        <w:r w:rsidRPr="007A4B2C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410DDE" w14:textId="77777777" w:rsidR="0047650E" w:rsidRDefault="0047650E" w:rsidP="00284D19">
      <w:pPr>
        <w:rPr>
          <w:rFonts w:hint="eastAsia"/>
        </w:rPr>
      </w:pPr>
      <w:r>
        <w:separator/>
      </w:r>
    </w:p>
  </w:footnote>
  <w:footnote w:type="continuationSeparator" w:id="0">
    <w:p w14:paraId="245DD484" w14:textId="77777777" w:rsidR="0047650E" w:rsidRDefault="0047650E" w:rsidP="00284D1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B2168B22"/>
    <w:multiLevelType w:val="singleLevel"/>
    <w:tmpl w:val="B2168B22"/>
    <w:lvl w:ilvl="0">
      <w:start w:val="1"/>
      <w:numFmt w:val="decimal"/>
      <w:suff w:val="space"/>
      <w:lvlText w:val="%1."/>
      <w:lvlJc w:val="left"/>
    </w:lvl>
  </w:abstractNum>
  <w:num w:numId="1" w16cid:durableId="1626499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20DCEFF0-194F-40F5-BC27-5FA4089C3311}" w:val=" ADDIN NE.Ref.{20DCEFF0-194F-40F5-BC27-5FA4089C3311}&lt;Citation&gt;&lt;Group&gt;&lt;References&gt;&lt;Item&gt;&lt;ID&gt;9847&lt;/ID&gt;&lt;UID&gt;{37859ED2-7810-4208-9D7E-316772CEC5C9}&lt;/UID&gt;&lt;Title&gt;Economic Evaluation of First-Line Camrelizumab for Advanced Non-small-cell Lung  Cancer in China&lt;/Title&gt;&lt;Template&gt;Journal Article&lt;/Template&gt;&lt;Star&gt;0&lt;/Star&gt;&lt;Tag&gt;0&lt;/Tag&gt;&lt;Author&gt;Xiang, G; Gu, L; Chen, X; Wang, F; Chen, B; Zhao, J; Lu, Y; Chang, F; Zhu, Y&lt;/Author&gt;&lt;Year&gt;2021&lt;/Year&gt;&lt;Details&gt;&lt;_accession_num&gt;34957008&lt;/_accession_num&gt;&lt;_author_adr&gt;School of International Pharmaceutical Business, China Pharmaceutical University,  Nanjing, China.; School of International Pharmaceutical Business, China Pharmaceutical University,  Nanjing, China.; School of International Pharmaceutical Business, China Pharmaceutical University,  Nanjing, China.; School of International Pharmaceutical Business, China Pharmaceutical University,  Nanjing, China.; Department of Pharmacy, Affiliated Hospital of Nantong University, Nantong,  China.; Department of Pharmacy, The First Affiliated Hospital of Zhengzhou University,  Zhengzhou, China.; School of International Pharmaceutical Business, China Pharmaceutical University,  Nanjing, China.; School of International Pharmaceutical Business, China Pharmaceutical University,  Nanjing, China.; School of International Pharmaceutical Business, China Pharmaceutical University,  Nanjing, China.&lt;/_author_adr&gt;&lt;_date_display&gt;2021&lt;/_date_display&gt;&lt;_date&gt;2021-01-20&lt;/_date&gt;&lt;_doi&gt;10.3389/fpubh.2021.743558&lt;/_doi&gt;&lt;_isbn&gt;2296-2565 (Electronic); 2296-2565 (Linking)&lt;/_isbn&gt;&lt;_journal&gt;Front Public Health&lt;/_journal&gt;&lt;_keywords&gt;China; camrelizumab; cost-effectiveness analysis; first-line treatment; non-small-cell lung cancer&lt;/_keywords&gt;&lt;_language&gt;eng&lt;/_language&gt;&lt;_ori_publication&gt;Copyright © 2021 Xiang, Gu, Chen, Wang, Chen, Zhao, Lu, Chang and Zhu.&lt;/_ori_publication&gt;&lt;_pages&gt;743558&lt;/_pages&gt;&lt;_subject_headings&gt;Antibodies, Monoclonal, Humanized; Antineoplastic Combined Chemotherapy Protocols/therapeutic use; *Carcinoma, Non-Small-Cell Lung/drug therapy/pathology; Cost-Benefit Analysis; Humans; *Lung Neoplasms/drug therapy/pathology&lt;/_subject_headings&gt;&lt;_tertiary_title&gt;Frontiers in public health&lt;/_tertiary_title&gt;&lt;_type_work&gt;Journal Article; Research Support, Non-U.S. Gov&amp;apos;t&lt;/_type_work&gt;&lt;_url&gt;http://www.ncbi.nlm.nih.gov/entrez/query.fcgi?cmd=Retrieve&amp;amp;db=pubmed&amp;amp;dopt=Abstract&amp;amp;list_uids=34957008&amp;amp;query_hl=1&lt;/_url&gt;&lt;_volume&gt;9&lt;/_volume&gt;&lt;_created&gt;65398333&lt;/_created&gt;&lt;_modified&gt;65398333&lt;/_modified&gt;&lt;_impact_factor&gt;   5.200&lt;/_impact_factor&gt;&lt;_social_category&gt;公共卫生、环境卫生与职业卫生(3)&lt;/_social_category&gt;&lt;_collection_scope&gt;SCIE;SSCI&lt;/_collection_scope&gt;&lt;/Details&gt;&lt;Extra&gt;&lt;DBUID&gt;{F96A950B-833F-4880-A151-76DA2D6A2879}&lt;/DBUID&gt;&lt;/Extra&gt;&lt;/Item&gt;&lt;/References&gt;&lt;/Group&gt;&lt;/Citation&gt;_x000a_"/>
    <w:docVar w:name="NE.Ref{AAAE0CE0-DC87-454D-A285-41DA61D96E29}" w:val=" ADDIN NE.Ref.{AAAE0CE0-DC87-454D-A285-41DA61D96E29}&lt;Citation&gt;&lt;Group&gt;&lt;References&gt;&lt;Item&gt;&lt;ID&gt;9749&lt;/ID&gt;&lt;UID&gt;{5ED6F26F-417F-4849-9001-09A95C042CB8}&lt;/UID&gt;&lt;Title&gt;Investigation on medical expenses of patients with advanced malignant tumor in registered hospice care institutions in five provinces and cities&lt;/Title&gt;&lt;Template&gt;Journal Article&lt;/Template&gt;&lt;Star&gt;0&lt;/Star&gt;&lt;Tag&gt;0&lt;/Tag&gt;&lt;Author&gt;Cao, Haitao; Wang, Junqi; Shi, Yongxing&lt;/Author&gt;&lt;Year&gt;2010&lt;/Year&gt;&lt;Details&gt;&lt;_accessed&gt;65398326&lt;/_accessed&gt;&lt;_author_adr&gt;上海市闸北区天目西路街道社区卫生服务中心;中国生命关怀协会调研部;&lt;/_author_adr&gt;&lt;_collection_scope&gt;PKU&lt;/_collection_scope&gt;&lt;_created&gt;65279525&lt;/_created&gt;&lt;_db_provider&gt;CNKI&lt;/_db_provider&gt;&lt;_isbn&gt;1007-9572&lt;/_isbn&gt;&lt;_issue&gt;31&lt;/_issue&gt;&lt;_journal&gt;China General Practice&lt;/_journal&gt;&lt;_modified&gt;65398326&lt;/_modified&gt;&lt;_pages&gt;3544-3546&lt;/_pages&gt;&lt;_url&gt;https://kns.cnki.net/kcms2/article/abstract?v=0m5erL8TawMgVkJ-CFn7P20VVfYOmj6TepCN_rWQAH7g6NJc-4h5_LiwD6F1ylxsVYkfIxeKziQZHuN9xpAbBBzIkBT9QTzIql2ys25yRtJGqilyWbl5xeEw69fbuh8xN-k2jKdcu8g=&amp;amp;uniplatform=NZKPT&amp;amp;language=CHS&lt;/_url&gt;&lt;_volume&gt;13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871684"/>
    <w:rsid w:val="0000619A"/>
    <w:rsid w:val="00027369"/>
    <w:rsid w:val="0003461A"/>
    <w:rsid w:val="00041259"/>
    <w:rsid w:val="00060574"/>
    <w:rsid w:val="00065DE5"/>
    <w:rsid w:val="0008052C"/>
    <w:rsid w:val="000813E2"/>
    <w:rsid w:val="000A7EA2"/>
    <w:rsid w:val="000B0025"/>
    <w:rsid w:val="000B5507"/>
    <w:rsid w:val="000E1614"/>
    <w:rsid w:val="000E4909"/>
    <w:rsid w:val="000F452D"/>
    <w:rsid w:val="001030AC"/>
    <w:rsid w:val="00117AE8"/>
    <w:rsid w:val="001436DE"/>
    <w:rsid w:val="001472C7"/>
    <w:rsid w:val="001600ED"/>
    <w:rsid w:val="00160622"/>
    <w:rsid w:val="00160829"/>
    <w:rsid w:val="00162B7C"/>
    <w:rsid w:val="00164762"/>
    <w:rsid w:val="00180ED8"/>
    <w:rsid w:val="0019134C"/>
    <w:rsid w:val="00194E89"/>
    <w:rsid w:val="001A096B"/>
    <w:rsid w:val="001A2224"/>
    <w:rsid w:val="001C3A17"/>
    <w:rsid w:val="001D5EB5"/>
    <w:rsid w:val="001E00B4"/>
    <w:rsid w:val="001E5187"/>
    <w:rsid w:val="001E7F24"/>
    <w:rsid w:val="00202A48"/>
    <w:rsid w:val="0022034F"/>
    <w:rsid w:val="002267DD"/>
    <w:rsid w:val="00263070"/>
    <w:rsid w:val="00284D19"/>
    <w:rsid w:val="002919E2"/>
    <w:rsid w:val="002A127F"/>
    <w:rsid w:val="002B1592"/>
    <w:rsid w:val="002C60E7"/>
    <w:rsid w:val="00313886"/>
    <w:rsid w:val="00316B69"/>
    <w:rsid w:val="003220BD"/>
    <w:rsid w:val="00336002"/>
    <w:rsid w:val="00340DFC"/>
    <w:rsid w:val="00352B74"/>
    <w:rsid w:val="003534AD"/>
    <w:rsid w:val="003622CD"/>
    <w:rsid w:val="003654C4"/>
    <w:rsid w:val="003663BA"/>
    <w:rsid w:val="003B1A41"/>
    <w:rsid w:val="003B56A2"/>
    <w:rsid w:val="003D12A5"/>
    <w:rsid w:val="003D55BA"/>
    <w:rsid w:val="003E05A7"/>
    <w:rsid w:val="00401B88"/>
    <w:rsid w:val="00416637"/>
    <w:rsid w:val="00416FF5"/>
    <w:rsid w:val="0043712D"/>
    <w:rsid w:val="00447E1E"/>
    <w:rsid w:val="0047650E"/>
    <w:rsid w:val="00483F71"/>
    <w:rsid w:val="004927CE"/>
    <w:rsid w:val="004C4891"/>
    <w:rsid w:val="004E379E"/>
    <w:rsid w:val="004E37F3"/>
    <w:rsid w:val="004F3746"/>
    <w:rsid w:val="00506E90"/>
    <w:rsid w:val="00511106"/>
    <w:rsid w:val="0052365F"/>
    <w:rsid w:val="00546CB3"/>
    <w:rsid w:val="00547E51"/>
    <w:rsid w:val="00556D26"/>
    <w:rsid w:val="005A457C"/>
    <w:rsid w:val="006139DA"/>
    <w:rsid w:val="00646FFC"/>
    <w:rsid w:val="00652927"/>
    <w:rsid w:val="006617AC"/>
    <w:rsid w:val="00670833"/>
    <w:rsid w:val="00676B9D"/>
    <w:rsid w:val="006B3FEA"/>
    <w:rsid w:val="006C2327"/>
    <w:rsid w:val="006C790F"/>
    <w:rsid w:val="006E64E5"/>
    <w:rsid w:val="00701405"/>
    <w:rsid w:val="007113AF"/>
    <w:rsid w:val="007118A8"/>
    <w:rsid w:val="00722F1E"/>
    <w:rsid w:val="0073092F"/>
    <w:rsid w:val="00740088"/>
    <w:rsid w:val="00743BBF"/>
    <w:rsid w:val="0075062A"/>
    <w:rsid w:val="00766EAE"/>
    <w:rsid w:val="007A4B2C"/>
    <w:rsid w:val="007C168D"/>
    <w:rsid w:val="007C205A"/>
    <w:rsid w:val="007D74FE"/>
    <w:rsid w:val="007E4D1B"/>
    <w:rsid w:val="007E4FB1"/>
    <w:rsid w:val="00854766"/>
    <w:rsid w:val="008606C2"/>
    <w:rsid w:val="00871684"/>
    <w:rsid w:val="00880606"/>
    <w:rsid w:val="008940C0"/>
    <w:rsid w:val="008B5230"/>
    <w:rsid w:val="008D5A81"/>
    <w:rsid w:val="00900EFE"/>
    <w:rsid w:val="00946040"/>
    <w:rsid w:val="00987B56"/>
    <w:rsid w:val="009A3036"/>
    <w:rsid w:val="009A5527"/>
    <w:rsid w:val="009B7C56"/>
    <w:rsid w:val="009C3D47"/>
    <w:rsid w:val="009E1354"/>
    <w:rsid w:val="00A11700"/>
    <w:rsid w:val="00A124F9"/>
    <w:rsid w:val="00A20475"/>
    <w:rsid w:val="00A3088A"/>
    <w:rsid w:val="00A46399"/>
    <w:rsid w:val="00A57245"/>
    <w:rsid w:val="00A737DC"/>
    <w:rsid w:val="00AA3390"/>
    <w:rsid w:val="00AA5A70"/>
    <w:rsid w:val="00AD2552"/>
    <w:rsid w:val="00B1037F"/>
    <w:rsid w:val="00B1660C"/>
    <w:rsid w:val="00B25414"/>
    <w:rsid w:val="00B3015E"/>
    <w:rsid w:val="00B51BBD"/>
    <w:rsid w:val="00B56F6D"/>
    <w:rsid w:val="00B57EE7"/>
    <w:rsid w:val="00B64AF5"/>
    <w:rsid w:val="00B65D58"/>
    <w:rsid w:val="00B71760"/>
    <w:rsid w:val="00B75919"/>
    <w:rsid w:val="00B832ED"/>
    <w:rsid w:val="00B85223"/>
    <w:rsid w:val="00B959B7"/>
    <w:rsid w:val="00BA241D"/>
    <w:rsid w:val="00BA6FAB"/>
    <w:rsid w:val="00BB5375"/>
    <w:rsid w:val="00BE64CE"/>
    <w:rsid w:val="00C02530"/>
    <w:rsid w:val="00C13F7A"/>
    <w:rsid w:val="00C263B8"/>
    <w:rsid w:val="00C732D9"/>
    <w:rsid w:val="00C833A5"/>
    <w:rsid w:val="00C934AC"/>
    <w:rsid w:val="00CC08C4"/>
    <w:rsid w:val="00CD39DB"/>
    <w:rsid w:val="00CD4412"/>
    <w:rsid w:val="00CF00FA"/>
    <w:rsid w:val="00D20598"/>
    <w:rsid w:val="00D2630D"/>
    <w:rsid w:val="00D26549"/>
    <w:rsid w:val="00D350A1"/>
    <w:rsid w:val="00D60861"/>
    <w:rsid w:val="00D72AED"/>
    <w:rsid w:val="00D82657"/>
    <w:rsid w:val="00D82694"/>
    <w:rsid w:val="00DA7D1A"/>
    <w:rsid w:val="00DB716A"/>
    <w:rsid w:val="00DC42C2"/>
    <w:rsid w:val="00DF4D07"/>
    <w:rsid w:val="00E25844"/>
    <w:rsid w:val="00E67C1A"/>
    <w:rsid w:val="00E71582"/>
    <w:rsid w:val="00E77536"/>
    <w:rsid w:val="00EA48E6"/>
    <w:rsid w:val="00EB5C84"/>
    <w:rsid w:val="00ED43E1"/>
    <w:rsid w:val="00EF5D75"/>
    <w:rsid w:val="00EF67D0"/>
    <w:rsid w:val="00F058CE"/>
    <w:rsid w:val="00F10259"/>
    <w:rsid w:val="00F15F1A"/>
    <w:rsid w:val="00F264F7"/>
    <w:rsid w:val="00F33E4C"/>
    <w:rsid w:val="00F668AD"/>
    <w:rsid w:val="00F719A5"/>
    <w:rsid w:val="00F8108D"/>
    <w:rsid w:val="00F902EC"/>
    <w:rsid w:val="00FA254A"/>
    <w:rsid w:val="00FA3857"/>
    <w:rsid w:val="00FB4537"/>
    <w:rsid w:val="00FE36EF"/>
    <w:rsid w:val="00FE480B"/>
    <w:rsid w:val="00FF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45790"/>
  <w15:chartTrackingRefBased/>
  <w15:docId w15:val="{51CF29BA-B781-4724-B6B3-E9D1BEE5C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B74"/>
    <w:pPr>
      <w:widowControl w:val="0"/>
      <w:jc w:val="both"/>
    </w:pPr>
    <w:rPr>
      <w:rFonts w:eastAsia="宋体"/>
    </w:rPr>
  </w:style>
  <w:style w:type="paragraph" w:styleId="1">
    <w:name w:val="heading 1"/>
    <w:basedOn w:val="a"/>
    <w:next w:val="a"/>
    <w:link w:val="10"/>
    <w:uiPriority w:val="9"/>
    <w:qFormat/>
    <w:rsid w:val="00F10259"/>
    <w:pPr>
      <w:keepNext/>
      <w:keepLines/>
      <w:spacing w:before="340" w:after="330" w:line="578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9E1354"/>
    <w:pPr>
      <w:keepNext/>
      <w:keepLines/>
      <w:spacing w:before="260" w:after="260" w:line="416" w:lineRule="auto"/>
      <w:jc w:val="left"/>
      <w:outlineLvl w:val="1"/>
    </w:pPr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A5A70"/>
    <w:pPr>
      <w:keepNext/>
      <w:keepLines/>
      <w:spacing w:before="260" w:after="260" w:line="416" w:lineRule="auto"/>
      <w:ind w:leftChars="100" w:left="240" w:rightChars="100" w:right="100"/>
      <w:jc w:val="left"/>
      <w:outlineLvl w:val="2"/>
    </w:pPr>
    <w:rPr>
      <w:rFonts w:eastAsia="黑体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10259"/>
    <w:pPr>
      <w:spacing w:line="500" w:lineRule="exact"/>
      <w:ind w:firstLineChars="200" w:firstLine="420"/>
      <w:outlineLvl w:val="3"/>
    </w:pPr>
    <w:rPr>
      <w:rFonts w:eastAsia="黑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0259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9E1354"/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AA5A70"/>
    <w:rPr>
      <w:rFonts w:eastAsia="黑体"/>
      <w:b/>
      <w:bCs/>
      <w:sz w:val="24"/>
      <w:szCs w:val="32"/>
    </w:rPr>
  </w:style>
  <w:style w:type="paragraph" w:styleId="a3">
    <w:name w:val="Title"/>
    <w:basedOn w:val="a"/>
    <w:next w:val="a"/>
    <w:link w:val="a4"/>
    <w:uiPriority w:val="10"/>
    <w:qFormat/>
    <w:rsid w:val="00AA5A70"/>
    <w:pPr>
      <w:spacing w:before="240" w:after="60"/>
      <w:ind w:leftChars="100" w:left="240" w:rightChars="100" w:right="100"/>
      <w:jc w:val="left"/>
      <w:outlineLvl w:val="0"/>
    </w:pPr>
    <w:rPr>
      <w:rFonts w:asciiTheme="majorHAnsi" w:eastAsia="黑体" w:hAnsiTheme="majorHAnsi" w:cstheme="majorBidi"/>
      <w:b/>
      <w:bCs/>
      <w:sz w:val="24"/>
      <w:szCs w:val="32"/>
    </w:rPr>
  </w:style>
  <w:style w:type="character" w:customStyle="1" w:styleId="a4">
    <w:name w:val="标题 字符"/>
    <w:basedOn w:val="a0"/>
    <w:link w:val="a3"/>
    <w:uiPriority w:val="10"/>
    <w:rsid w:val="00AA5A70"/>
    <w:rPr>
      <w:rFonts w:asciiTheme="majorHAnsi" w:eastAsia="黑体" w:hAnsiTheme="majorHAnsi" w:cstheme="majorBidi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F10259"/>
    <w:rPr>
      <w:rFonts w:eastAsia="黑体"/>
      <w:sz w:val="24"/>
    </w:rPr>
  </w:style>
  <w:style w:type="table" w:styleId="a5">
    <w:name w:val="Table Grid"/>
    <w:basedOn w:val="a1"/>
    <w:uiPriority w:val="39"/>
    <w:rsid w:val="00871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871684"/>
    <w:rPr>
      <w:rFonts w:asciiTheme="majorHAnsi" w:eastAsia="黑体" w:hAnsiTheme="majorHAnsi" w:cstheme="majorBidi"/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284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84D19"/>
    <w:rPr>
      <w:rFonts w:eastAsia="宋体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84D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84D19"/>
    <w:rPr>
      <w:rFonts w:eastAsia="宋体"/>
      <w:sz w:val="18"/>
      <w:szCs w:val="18"/>
    </w:rPr>
  </w:style>
  <w:style w:type="character" w:styleId="ab">
    <w:name w:val="Placeholder Text"/>
    <w:basedOn w:val="a0"/>
    <w:uiPriority w:val="99"/>
    <w:semiHidden/>
    <w:rsid w:val="00065DE5"/>
    <w:rPr>
      <w:color w:val="808080"/>
    </w:rPr>
  </w:style>
  <w:style w:type="paragraph" w:styleId="ac">
    <w:name w:val="No Spacing"/>
    <w:uiPriority w:val="1"/>
    <w:qFormat/>
    <w:rsid w:val="00D72AED"/>
    <w:rPr>
      <w:kern w:val="0"/>
      <w:sz w:val="22"/>
      <w:lang w:eastAsia="en-US"/>
    </w:rPr>
  </w:style>
  <w:style w:type="paragraph" w:styleId="ad">
    <w:name w:val="Body Text"/>
    <w:basedOn w:val="a"/>
    <w:link w:val="ae"/>
    <w:qFormat/>
    <w:rsid w:val="00F15F1A"/>
    <w:pPr>
      <w:spacing w:before="120" w:after="120" w:line="360" w:lineRule="auto"/>
      <w:ind w:firstLineChars="200" w:firstLine="480"/>
    </w:pPr>
    <w:rPr>
      <w:rFonts w:ascii="Times New Roman" w:hAnsi="Times New Roman"/>
      <w:sz w:val="24"/>
    </w:rPr>
  </w:style>
  <w:style w:type="character" w:customStyle="1" w:styleId="ae">
    <w:name w:val="正文文本 字符"/>
    <w:basedOn w:val="a0"/>
    <w:link w:val="ad"/>
    <w:rsid w:val="00F15F1A"/>
    <w:rPr>
      <w:rFonts w:ascii="Times New Roman" w:eastAsia="宋体" w:hAnsi="Times New Roman"/>
      <w:sz w:val="24"/>
    </w:rPr>
  </w:style>
  <w:style w:type="character" w:styleId="af">
    <w:name w:val="Hyperlink"/>
    <w:basedOn w:val="a0"/>
    <w:uiPriority w:val="99"/>
    <w:qFormat/>
    <w:rsid w:val="00F15F1A"/>
    <w:rPr>
      <w:i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3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7</Pages>
  <Words>1452</Words>
  <Characters>8280</Characters>
  <Application>Microsoft Office Word</Application>
  <DocSecurity>0</DocSecurity>
  <Lines>69</Lines>
  <Paragraphs>19</Paragraphs>
  <ScaleCrop>false</ScaleCrop>
  <Company/>
  <LinksUpToDate>false</LinksUpToDate>
  <CharactersWithSpaces>9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ran</dc:creator>
  <cp:keywords/>
  <dc:description>NE.Bib</dc:description>
  <cp:lastModifiedBy>qiran wei</cp:lastModifiedBy>
  <cp:revision>12</cp:revision>
  <cp:lastPrinted>2023-06-14T12:18:00Z</cp:lastPrinted>
  <dcterms:created xsi:type="dcterms:W3CDTF">2024-05-12T12:46:00Z</dcterms:created>
  <dcterms:modified xsi:type="dcterms:W3CDTF">2024-10-18T08:26:00Z</dcterms:modified>
</cp:coreProperties>
</file>